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10065" w:type="dxa"/>
        <w:tblInd w:w="-426" w:type="dxa"/>
        <w:tblCellMar>
          <w:right w:w="57" w:type="dxa"/>
        </w:tblCellMar>
        <w:tblLook w:val="04A0" w:firstRow="1" w:lastRow="0" w:firstColumn="1" w:lastColumn="0" w:noHBand="0" w:noVBand="1"/>
      </w:tblPr>
      <w:tblGrid>
        <w:gridCol w:w="3352"/>
        <w:gridCol w:w="1890"/>
        <w:gridCol w:w="981"/>
        <w:gridCol w:w="1855"/>
        <w:gridCol w:w="995"/>
        <w:gridCol w:w="992"/>
      </w:tblGrid>
      <w:tr w:rsidR="00A32312" w:rsidRPr="00A736C7" w14:paraId="4EAAE047" w14:textId="77777777" w:rsidTr="00793675">
        <w:trPr>
          <w:trHeight w:val="567"/>
        </w:trPr>
        <w:tc>
          <w:tcPr>
            <w:tcW w:w="10065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38D75C" w14:textId="6519900B" w:rsidR="00A32312" w:rsidRPr="00FF60DC" w:rsidRDefault="00A32312" w:rsidP="00793675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upplemental Digital Content</w:t>
            </w:r>
            <w:r w:rsidRPr="00FF60D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Pr="00FF60DC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Baseline characteristics of </w:t>
            </w:r>
            <w:r>
              <w:rPr>
                <w:rFonts w:ascii="Arial" w:hAnsi="Arial" w:cs="Arial"/>
                <w:sz w:val="18"/>
                <w:szCs w:val="18"/>
              </w:rPr>
              <w:t>688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patients</w:t>
            </w:r>
            <w:r>
              <w:rPr>
                <w:rFonts w:ascii="Arial" w:hAnsi="Arial" w:cs="Arial"/>
                <w:sz w:val="18"/>
                <w:szCs w:val="18"/>
              </w:rPr>
              <w:t xml:space="preserve"> included in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he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primary analysis </w:t>
            </w:r>
            <w:r>
              <w:rPr>
                <w:rFonts w:ascii="Arial" w:hAnsi="Arial" w:cs="Arial"/>
                <w:sz w:val="18"/>
                <w:szCs w:val="18"/>
              </w:rPr>
              <w:t>versus 755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patients excluded due to missing key variables </w:t>
            </w:r>
            <w:r>
              <w:rPr>
                <w:rFonts w:ascii="Arial" w:hAnsi="Arial" w:cs="Arial"/>
                <w:sz w:val="18"/>
                <w:szCs w:val="18"/>
              </w:rPr>
              <w:t>who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underwent </w:t>
            </w:r>
            <w:r>
              <w:rPr>
                <w:rFonts w:ascii="Arial" w:hAnsi="Arial" w:cs="Arial"/>
                <w:sz w:val="18"/>
                <w:szCs w:val="18"/>
              </w:rPr>
              <w:t xml:space="preserve">upfront 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resection </w:t>
            </w:r>
            <w:r>
              <w:rPr>
                <w:rFonts w:ascii="Arial" w:hAnsi="Arial" w:cs="Arial"/>
                <w:sz w:val="18"/>
                <w:szCs w:val="18"/>
              </w:rPr>
              <w:t xml:space="preserve">of NCCN resectable PDAC </w:t>
            </w:r>
            <w:r w:rsidRPr="00FF60DC">
              <w:rPr>
                <w:rFonts w:ascii="Arial" w:hAnsi="Arial" w:cs="Arial"/>
                <w:sz w:val="18"/>
                <w:szCs w:val="18"/>
              </w:rPr>
              <w:t>between 2014-2019 in the Netherland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A32312" w:rsidRPr="00FF60DC" w14:paraId="790F5687" w14:textId="77777777" w:rsidTr="00793675">
        <w:trPr>
          <w:trHeight w:val="510"/>
        </w:trPr>
        <w:tc>
          <w:tcPr>
            <w:tcW w:w="3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6AE760" w14:textId="77777777" w:rsidR="00A32312" w:rsidRPr="00FF60DC" w:rsidRDefault="00A32312" w:rsidP="00793675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F60DC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3B10B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60DC">
              <w:rPr>
                <w:rFonts w:ascii="Arial" w:hAnsi="Arial" w:cs="Arial"/>
                <w:b/>
                <w:sz w:val="18"/>
                <w:szCs w:val="18"/>
              </w:rPr>
              <w:t>Eligible for analysis before imputation (n=</w:t>
            </w:r>
            <w:r>
              <w:rPr>
                <w:rFonts w:ascii="Arial" w:hAnsi="Arial" w:cs="Arial"/>
                <w:b/>
                <w:sz w:val="18"/>
                <w:szCs w:val="18"/>
              </w:rPr>
              <w:t>688</w:t>
            </w:r>
            <w:r w:rsidRPr="00FF60DC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FCF0D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60DC">
              <w:rPr>
                <w:rFonts w:ascii="Arial" w:hAnsi="Arial" w:cs="Arial"/>
                <w:b/>
                <w:sz w:val="18"/>
                <w:szCs w:val="18"/>
              </w:rPr>
              <w:t>Missing data (%)</w:t>
            </w:r>
          </w:p>
        </w:tc>
        <w:tc>
          <w:tcPr>
            <w:tcW w:w="1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B0DA34" w14:textId="77777777" w:rsidR="00A32312" w:rsidRPr="00EE4953" w:rsidRDefault="00A32312" w:rsidP="00793675">
            <w:pPr>
              <w:pStyle w:val="Geenafstan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60DC">
              <w:rPr>
                <w:rFonts w:ascii="Arial" w:hAnsi="Arial" w:cs="Arial"/>
                <w:b/>
                <w:sz w:val="18"/>
                <w:szCs w:val="18"/>
              </w:rPr>
              <w:t>Excluded due to missing key variables</w:t>
            </w:r>
            <w:r w:rsidRPr="0001186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 w:rsidRPr="00FF60DC">
              <w:rPr>
                <w:rFonts w:ascii="Arial" w:hAnsi="Arial" w:cs="Arial"/>
                <w:b/>
                <w:sz w:val="18"/>
                <w:szCs w:val="18"/>
              </w:rPr>
              <w:t xml:space="preserve"> (n=</w:t>
            </w:r>
            <w:r>
              <w:rPr>
                <w:rFonts w:ascii="Arial" w:hAnsi="Arial" w:cs="Arial"/>
                <w:b/>
                <w:sz w:val="18"/>
                <w:szCs w:val="18"/>
              </w:rPr>
              <w:t>755</w:t>
            </w:r>
            <w:r w:rsidRPr="00FF60DC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AFABC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60DC">
              <w:rPr>
                <w:rFonts w:ascii="Arial" w:hAnsi="Arial" w:cs="Arial"/>
                <w:b/>
                <w:sz w:val="18"/>
                <w:szCs w:val="18"/>
              </w:rPr>
              <w:t>Missing data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5E8B3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F60DC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F60DC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A32312" w:rsidRPr="00FF60DC" w14:paraId="051AB4C8" w14:textId="77777777" w:rsidTr="00793675">
        <w:trPr>
          <w:trHeight w:val="255"/>
        </w:trPr>
        <w:tc>
          <w:tcPr>
            <w:tcW w:w="33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7776EC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Male sex, no. (%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1A1B9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4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53)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A06FB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EB1BB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9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53)</w:t>
            </w:r>
          </w:p>
        </w:tc>
        <w:tc>
          <w:tcPr>
            <w:tcW w:w="9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924F83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0111F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A32312" w:rsidRPr="00FF60DC" w14:paraId="0F4EAC6F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08C9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 xml:space="preserve">Age in years, </w:t>
            </w:r>
            <w:r>
              <w:rPr>
                <w:rFonts w:ascii="Arial" w:hAnsi="Arial" w:cs="Arial"/>
                <w:sz w:val="18"/>
                <w:szCs w:val="18"/>
              </w:rPr>
              <w:t>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06B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62-7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C848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686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62-7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B64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3FA6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A32312" w:rsidRPr="00FF60DC" w14:paraId="28F408E9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CBCE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BMI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817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4 (22.2</w:t>
            </w:r>
            <w:r w:rsidRPr="00FF60DC">
              <w:rPr>
                <w:rFonts w:ascii="Arial" w:hAnsi="Arial" w:cs="Arial"/>
                <w:sz w:val="18"/>
                <w:szCs w:val="18"/>
              </w:rPr>
              <w:t>-27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889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6C6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24.4 (22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F60DC">
              <w:rPr>
                <w:rFonts w:ascii="Arial" w:hAnsi="Arial" w:cs="Arial"/>
                <w:sz w:val="18"/>
                <w:szCs w:val="18"/>
              </w:rPr>
              <w:t>-27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C48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D34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A32312" w:rsidRPr="00FF60DC" w14:paraId="539D3F39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9C60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Charlson Comorbidity Index, no.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DE86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97B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1E6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2398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34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82E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A32312" w:rsidRPr="00FF60DC" w14:paraId="1740EF24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3CFB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&lt;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49C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7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C336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D4B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7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6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6CF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27C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306396FC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01BC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 w:rsidRPr="00FF60DC">
              <w:rPr>
                <w:rFonts w:ascii="Arial" w:hAnsi="Arial" w:cs="Arial"/>
                <w:sz w:val="18"/>
                <w:szCs w:val="18"/>
                <w:lang w:val="it-IT"/>
              </w:rPr>
              <w:t xml:space="preserve">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51F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C50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816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7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3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C4D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ABC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14D20A16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0308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F60DC">
              <w:rPr>
                <w:rFonts w:ascii="Arial" w:hAnsi="Arial" w:cs="Arial"/>
                <w:sz w:val="18"/>
                <w:szCs w:val="18"/>
                <w:lang w:val="it-IT"/>
              </w:rPr>
              <w:t>ASA classification, no.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40A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B63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2A8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7E7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6343" w14:textId="77777777" w:rsidR="00A32312" w:rsidRPr="00011867" w:rsidRDefault="00A32312" w:rsidP="00793675">
            <w:pPr>
              <w:pStyle w:val="Geenafstand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31</w:t>
            </w:r>
          </w:p>
        </w:tc>
      </w:tr>
      <w:tr w:rsidR="00A32312" w:rsidRPr="00FF60DC" w14:paraId="2AC0C821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B480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696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FC5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B673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198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B31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68EA5D40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66F1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F3E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DD23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3BD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774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EC6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1978CA59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5511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III - I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277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2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0C9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360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3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519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B30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019AE2AE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7CE4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 xml:space="preserve">ECOG performance </w:t>
            </w:r>
            <w:r>
              <w:rPr>
                <w:rFonts w:ascii="Arial" w:hAnsi="Arial" w:cs="Arial"/>
                <w:sz w:val="18"/>
                <w:szCs w:val="18"/>
              </w:rPr>
              <w:t>status</w:t>
            </w:r>
            <w:r w:rsidRPr="00FF60DC">
              <w:rPr>
                <w:rFonts w:ascii="Arial" w:hAnsi="Arial" w:cs="Arial"/>
                <w:sz w:val="18"/>
                <w:szCs w:val="18"/>
              </w:rPr>
              <w:t>, no.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1863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547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7CE0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6BD3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5E4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A32312" w:rsidRPr="00FF60DC" w14:paraId="5DDB1582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E8DB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0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E383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1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9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08A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815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1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8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2FC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00D0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603F8231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1649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2-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C43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7 </w:t>
            </w:r>
            <w:r w:rsidRPr="00FF60DC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2A3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091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CA3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A09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672098E3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7A9F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FF60DC">
              <w:rPr>
                <w:rFonts w:ascii="Arial" w:hAnsi="Arial" w:cs="Arial"/>
                <w:sz w:val="18"/>
                <w:szCs w:val="18"/>
                <w:lang w:val="de-DE"/>
              </w:rPr>
              <w:t>Serum bilirubin (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Umol/L)</w:t>
            </w:r>
            <w:r w:rsidRPr="00FF60DC">
              <w:rPr>
                <w:rFonts w:ascii="Arial" w:hAnsi="Arial" w:cs="Arial"/>
                <w:sz w:val="18"/>
                <w:szCs w:val="18"/>
                <w:lang w:val="de-DE"/>
              </w:rPr>
              <w:t>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2A6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0-</w:t>
            </w:r>
            <w:r>
              <w:rPr>
                <w:rFonts w:ascii="Arial" w:hAnsi="Arial" w:cs="Arial"/>
                <w:sz w:val="18"/>
                <w:szCs w:val="18"/>
              </w:rPr>
              <w:t>124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DEE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2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DE1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0-</w:t>
            </w:r>
            <w:r>
              <w:rPr>
                <w:rFonts w:ascii="Arial" w:hAnsi="Arial" w:cs="Arial"/>
                <w:sz w:val="18"/>
                <w:szCs w:val="18"/>
              </w:rPr>
              <w:t>111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412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1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F18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A32312" w:rsidRPr="00FF60DC" w14:paraId="5539242C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3C4A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FF60DC">
              <w:rPr>
                <w:rFonts w:ascii="Arial" w:hAnsi="Arial" w:cs="Arial"/>
                <w:sz w:val="18"/>
                <w:szCs w:val="18"/>
                <w:lang w:val="nl-NL"/>
              </w:rPr>
              <w:t>Serum CA19-9 (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U/mL)</w:t>
            </w:r>
            <w:r w:rsidRPr="00FF60DC">
              <w:rPr>
                <w:rFonts w:ascii="Arial" w:hAnsi="Arial" w:cs="Arial"/>
                <w:sz w:val="18"/>
                <w:szCs w:val="18"/>
                <w:lang w:val="nl-NL"/>
              </w:rPr>
              <w:t>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DE70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FF60D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24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5CA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71E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151 (42-52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6E7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500 (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64C8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A32312" w:rsidRPr="00FF60DC" w14:paraId="7A1B9634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8BD2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Type of surgery, no.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B6F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7DC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C0F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C27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B5D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A32312" w:rsidRPr="00FF60DC" w14:paraId="6814E0C1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4E91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Op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C5F3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7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DAB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47E0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87</w:t>
            </w:r>
            <w:r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0D4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344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5CC6C3FF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33F8" w14:textId="77777777" w:rsidR="00A32312" w:rsidRPr="00FF60DC" w:rsidRDefault="00A32312" w:rsidP="0079367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Laparoscop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5B20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D70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2F48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C8F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0746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10D72323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F6FC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Robot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0A3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FD0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EAF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84A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F296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038C911F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A37F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Type of resection, no.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184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21A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022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36A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CD7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A32312" w:rsidRPr="00FF60DC" w14:paraId="63A60B12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16E5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Pancreatoduodenectom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37B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5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503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BEB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1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B07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EA8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2C193057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A84C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Distal pancreatectom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67F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42D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AAC3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DC5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1BB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4487F621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47AE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Total pancreatectom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C26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4A8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BCF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37D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E53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742357C4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26D5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Vascular resection, no.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80D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5CB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24A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2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1A0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4 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EA0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A32312" w:rsidRPr="00FF60DC" w14:paraId="6949D826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02E0" w14:textId="77777777" w:rsidR="00A32312" w:rsidRPr="00767FDF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767FDF">
              <w:rPr>
                <w:rFonts w:ascii="Arial" w:hAnsi="Arial" w:cs="Arial"/>
                <w:sz w:val="18"/>
                <w:szCs w:val="18"/>
              </w:rPr>
              <w:t>Major postoperative complications, no. (%)</w:t>
            </w:r>
            <w:r w:rsidRPr="00767FD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0AD6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4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AE2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C6B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9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661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635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A32312" w:rsidRPr="00FF60DC" w14:paraId="3BBD348A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2343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Hospital stay in days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AC0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8-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C84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6B6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 xml:space="preserve">11 </w:t>
            </w:r>
            <w:r w:rsidRPr="00FF60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(8-1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B11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CB4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A32312" w:rsidRPr="001B67E3" w14:paraId="3E8F3113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727D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30-day mortality after surgery due to complications</w:t>
            </w:r>
            <w:r>
              <w:rPr>
                <w:rFonts w:ascii="Arial" w:hAnsi="Arial" w:cs="Arial"/>
                <w:sz w:val="18"/>
                <w:szCs w:val="18"/>
              </w:rPr>
              <w:t>, no.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15E0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2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24D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211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D51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8362" w14:textId="77777777" w:rsidR="00A32312" w:rsidRPr="00011867" w:rsidRDefault="00A32312" w:rsidP="00793675">
            <w:pPr>
              <w:pStyle w:val="Geenafstand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11867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87</w:t>
            </w:r>
          </w:p>
        </w:tc>
      </w:tr>
      <w:tr w:rsidR="00A32312" w:rsidRPr="008F46F2" w14:paraId="0ADD6AC3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8417" w14:textId="77777777" w:rsidR="00A32312" w:rsidRPr="008F46F2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>Pathologically measured</w:t>
            </w:r>
            <w:r w:rsidRPr="008F46F2">
              <w:rPr>
                <w:rFonts w:ascii="Arial" w:hAnsi="Arial" w:cs="Arial"/>
                <w:sz w:val="18"/>
                <w:szCs w:val="18"/>
              </w:rPr>
              <w:t xml:space="preserve"> tumor size in cm</w:t>
            </w:r>
            <w:r>
              <w:rPr>
                <w:rFonts w:ascii="Arial" w:hAnsi="Arial" w:cs="Arial"/>
                <w:sz w:val="18"/>
                <w:szCs w:val="18"/>
              </w:rPr>
              <w:t>, no.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2632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1CB7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8F46F2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5612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D637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8F46F2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E879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A32312" w:rsidRPr="008F46F2" w14:paraId="74C013B2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779B" w14:textId="77777777" w:rsidR="00A32312" w:rsidRPr="008F46F2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8F46F2">
              <w:rPr>
                <w:rFonts w:ascii="Arial" w:hAnsi="Arial" w:cs="Arial"/>
                <w:color w:val="000000"/>
                <w:sz w:val="18"/>
                <w:szCs w:val="18"/>
              </w:rPr>
              <w:tab/>
              <w:t>≤2 c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5B10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</w:t>
            </w:r>
            <w:r w:rsidRPr="008F46F2">
              <w:rPr>
                <w:rFonts w:ascii="Arial" w:hAnsi="Arial" w:cs="Arial"/>
                <w:sz w:val="18"/>
                <w:szCs w:val="18"/>
              </w:rPr>
              <w:t xml:space="preserve"> (1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420F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4410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6</w:t>
            </w:r>
            <w:r w:rsidRPr="008F46F2">
              <w:rPr>
                <w:rFonts w:ascii="Arial" w:hAnsi="Arial" w:cs="Arial"/>
                <w:sz w:val="18"/>
                <w:szCs w:val="18"/>
              </w:rPr>
              <w:t xml:space="preserve"> (1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1B84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5A9E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8F46F2" w14:paraId="6DACD41C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8BA1" w14:textId="77777777" w:rsidR="00A32312" w:rsidRPr="008F46F2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8F46F2">
              <w:rPr>
                <w:rFonts w:ascii="Arial" w:hAnsi="Arial" w:cs="Arial"/>
                <w:color w:val="000000"/>
                <w:sz w:val="18"/>
                <w:szCs w:val="18"/>
              </w:rPr>
              <w:tab/>
              <w:t>&gt;2 cm – ≤4 c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4BA0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7 (65</w:t>
            </w:r>
            <w:r w:rsidRPr="008F46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EC13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8286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4</w:t>
            </w:r>
            <w:r w:rsidRPr="008F46F2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8F46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2A04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C567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8F46F2" w14:paraId="46B97904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3241" w14:textId="77777777" w:rsidR="00A32312" w:rsidRPr="008F46F2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8F46F2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gt;</w:t>
            </w:r>
            <w:r w:rsidRPr="008F46F2">
              <w:rPr>
                <w:rFonts w:ascii="Arial" w:hAnsi="Arial" w:cs="Arial"/>
                <w:color w:val="000000"/>
                <w:sz w:val="18"/>
                <w:szCs w:val="18"/>
              </w:rPr>
              <w:t>4 c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B9A9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</w:t>
            </w:r>
            <w:r w:rsidRPr="008F46F2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8F46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5E42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1053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6F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8F46F2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8F46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0DDA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4BE5" w14:textId="77777777" w:rsidR="00A32312" w:rsidRPr="008F46F2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3D63DA93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6CB6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8</w:t>
            </w:r>
            <w:r w:rsidRPr="00FF60D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th 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AJCC N stage, no. </w:t>
            </w:r>
            <w:r w:rsidRPr="00FF60DC">
              <w:rPr>
                <w:rFonts w:ascii="Arial" w:hAnsi="Arial" w:cs="Arial"/>
                <w:sz w:val="18"/>
                <w:szCs w:val="18"/>
                <w:lang w:val="it-IT"/>
              </w:rPr>
              <w:t>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6F4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364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6 (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5908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43C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5E1C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A32312" w:rsidRPr="00FF60DC" w14:paraId="6C8462A9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0B3A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710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2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2C40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861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8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2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F1E8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364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4F26509C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ECED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F99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4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15B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698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3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E5B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9C3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7DD19658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4DF6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8F4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CBB3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7190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3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6B7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93D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5F9FC9A2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A0FB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F60DC">
              <w:rPr>
                <w:rFonts w:ascii="Arial" w:hAnsi="Arial" w:cs="Arial"/>
                <w:sz w:val="18"/>
                <w:szCs w:val="18"/>
                <w:lang w:val="it-IT"/>
              </w:rPr>
              <w:t>Lymphovascular invasion</w:t>
            </w:r>
            <w:r w:rsidRPr="00FF60DC">
              <w:rPr>
                <w:rFonts w:ascii="Arial" w:hAnsi="Arial" w:cs="Arial"/>
                <w:sz w:val="18"/>
                <w:szCs w:val="18"/>
              </w:rPr>
              <w:t>, no.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B67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1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DC9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288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DDC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ABC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A32312" w:rsidRPr="00FF60DC" w14:paraId="2781D2BC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2B9D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  <w:lang w:val="it-IT"/>
              </w:rPr>
              <w:t>Perineural invasion</w:t>
            </w:r>
            <w:r w:rsidRPr="00FF60DC">
              <w:rPr>
                <w:rFonts w:ascii="Arial" w:hAnsi="Arial" w:cs="Arial"/>
                <w:sz w:val="18"/>
                <w:szCs w:val="18"/>
              </w:rPr>
              <w:t>, no.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DEC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7F3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001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9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8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C15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7B7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A32312" w:rsidRPr="00FF60DC" w14:paraId="74EB2C27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40DA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F60DC">
              <w:rPr>
                <w:rFonts w:ascii="Arial" w:hAnsi="Arial" w:cs="Arial"/>
                <w:sz w:val="18"/>
                <w:szCs w:val="18"/>
                <w:lang w:val="it-IT"/>
              </w:rPr>
              <w:t>Resection margin status</w:t>
            </w:r>
            <w:r w:rsidRPr="00FF60DC">
              <w:rPr>
                <w:rFonts w:ascii="Arial" w:hAnsi="Arial" w:cs="Arial"/>
                <w:sz w:val="18"/>
                <w:szCs w:val="18"/>
              </w:rPr>
              <w:t>, no. 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BAC6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EDA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4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3AE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30F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887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A32312" w:rsidRPr="00FF60DC" w14:paraId="1D61220B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C109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R0 ≥1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739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969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0EF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3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4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761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586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49B116DF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CEAC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R1 &lt;1m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6BA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7 (49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F231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FE90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5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E66E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D73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41513251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4433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R2 macroscop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348A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6E1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7D8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>1 (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BD5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A52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2C2187FC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17E7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F60DC">
              <w:rPr>
                <w:rFonts w:ascii="Arial" w:hAnsi="Arial" w:cs="Arial"/>
                <w:sz w:val="18"/>
                <w:szCs w:val="18"/>
                <w:lang w:val="it-IT"/>
              </w:rPr>
              <w:t>Tumor differentiation</w:t>
            </w:r>
            <w:r w:rsidRPr="00FF60DC">
              <w:rPr>
                <w:rFonts w:ascii="Arial" w:hAnsi="Arial" w:cs="Arial"/>
                <w:sz w:val="18"/>
                <w:szCs w:val="18"/>
              </w:rPr>
              <w:t>, no.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E7E3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C9AD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E65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42A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8B16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A32312" w:rsidRPr="00FF60DC" w14:paraId="7F7D5E7B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A2D8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Well/mode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F936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8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3DB2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AE88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0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7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5B38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3595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47CCBA7B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8E39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Pr="00FF60DC">
              <w:rPr>
                <w:rFonts w:ascii="Arial" w:hAnsi="Arial" w:cs="Arial"/>
                <w:sz w:val="18"/>
                <w:szCs w:val="18"/>
              </w:rPr>
              <w:t>Po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C5C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F99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6DC4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3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F197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EB39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312" w:rsidRPr="00FF60DC" w14:paraId="25ABB032" w14:textId="77777777" w:rsidTr="00793675">
        <w:trPr>
          <w:trHeight w:val="255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D32F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FF60DC">
              <w:rPr>
                <w:rFonts w:ascii="Arial" w:hAnsi="Arial" w:cs="Arial"/>
                <w:sz w:val="18"/>
                <w:szCs w:val="18"/>
                <w:lang w:val="it-IT"/>
              </w:rPr>
              <w:t>Adjuvant chemotherap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6506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4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6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84CC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7C58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4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2DEF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F60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0E3B" w14:textId="77777777" w:rsidR="00A32312" w:rsidRPr="00FF60DC" w:rsidRDefault="00A32312" w:rsidP="00793675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A32312" w:rsidRPr="00A736C7" w14:paraId="25E92E83" w14:textId="77777777" w:rsidTr="00793675">
        <w:trPr>
          <w:trHeight w:val="1134"/>
        </w:trPr>
        <w:tc>
          <w:tcPr>
            <w:tcW w:w="10065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9341EF" w14:textId="77777777" w:rsidR="00A32312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lastRenderedPageBreak/>
              <w:t>Percentages may not sum to 100% because of rounding.</w:t>
            </w:r>
          </w:p>
          <w:p w14:paraId="1A554A83" w14:textId="77777777" w:rsidR="00A32312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FF60DC">
              <w:rPr>
                <w:rFonts w:ascii="Arial" w:hAnsi="Arial" w:cs="Arial"/>
                <w:sz w:val="18"/>
                <w:szCs w:val="18"/>
              </w:rPr>
              <w:t xml:space="preserve"> Patients undergoing neoadjuvant treatment were not considered eligible for inclusion in this study</w:t>
            </w:r>
          </w:p>
          <w:p w14:paraId="55185184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 xml:space="preserve"> Serum CA19-9, and ECOG performance status were considered key variables</w:t>
            </w:r>
          </w:p>
          <w:p w14:paraId="20FC0B33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FF60D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FF60DC">
              <w:rPr>
                <w:rFonts w:ascii="Arial" w:hAnsi="Arial" w:cs="Arial"/>
                <w:sz w:val="18"/>
                <w:szCs w:val="18"/>
              </w:rPr>
              <w:t>Major complications were defined as complications requiring a surgical or radiological intervention, intensive care unit admittance, single- or multi-organ failure or death</w:t>
            </w:r>
          </w:p>
          <w:p w14:paraId="004659A1" w14:textId="77777777" w:rsidR="00A32312" w:rsidRPr="00FF60DC" w:rsidRDefault="00A32312" w:rsidP="00793675">
            <w:pPr>
              <w:rPr>
                <w:rFonts w:ascii="Arial" w:hAnsi="Arial" w:cs="Arial"/>
                <w:sz w:val="18"/>
                <w:szCs w:val="18"/>
              </w:rPr>
            </w:pPr>
            <w:r w:rsidRPr="00FF60DC">
              <w:rPr>
                <w:rFonts w:ascii="Arial" w:hAnsi="Arial" w:cs="Arial"/>
                <w:sz w:val="18"/>
                <w:szCs w:val="18"/>
              </w:rPr>
              <w:t xml:space="preserve">AJCC, American Joint Committee on Cancer; ASA, American Society of Anesthesiologists; BMI, body mass index; ECOG, Eastern Cooperative Oncology Group; IQR, interquartile range; </w:t>
            </w:r>
            <w:r>
              <w:rPr>
                <w:rFonts w:ascii="Arial" w:hAnsi="Arial" w:cs="Arial"/>
                <w:sz w:val="18"/>
                <w:szCs w:val="18"/>
              </w:rPr>
              <w:t>NCCN: National Comprehensive Cancer Network; PDAC, pancreatic ductal adenocarcinoma;</w:t>
            </w:r>
          </w:p>
        </w:tc>
      </w:tr>
    </w:tbl>
    <w:p w14:paraId="5EB5B0EA" w14:textId="77777777" w:rsidR="00624D42" w:rsidRDefault="00624D42">
      <w:pPr>
        <w:rPr>
          <w:rFonts w:ascii="Segoe UI" w:hAnsi="Segoe UI" w:cs="Segoe UI"/>
          <w:lang w:val="en-US"/>
        </w:rPr>
        <w:sectPr w:rsidR="00624D42" w:rsidSect="001752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359738D" w14:textId="7BA0B4F6" w:rsidR="00A24756" w:rsidRDefault="00A24756">
      <w:pPr>
        <w:rPr>
          <w:rFonts w:ascii="Segoe UI" w:hAnsi="Segoe UI" w:cs="Segoe UI"/>
          <w:lang w:val="en-US"/>
        </w:rPr>
      </w:pPr>
    </w:p>
    <w:p w14:paraId="21C5163F" w14:textId="744E02B0" w:rsidR="00046979" w:rsidRPr="00046979" w:rsidRDefault="0060204B" w:rsidP="00011867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Supplemental Digital Content</w:t>
      </w:r>
      <w:r w:rsidR="00DE145B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70733E">
        <w:rPr>
          <w:rFonts w:ascii="Arial" w:hAnsi="Arial" w:cs="Arial"/>
          <w:b/>
          <w:sz w:val="18"/>
          <w:szCs w:val="18"/>
          <w:lang w:val="en-US"/>
        </w:rPr>
        <w:t>2</w:t>
      </w:r>
      <w:r w:rsidR="00046979" w:rsidRPr="00046979">
        <w:rPr>
          <w:rFonts w:ascii="Arial" w:hAnsi="Arial" w:cs="Arial"/>
          <w:sz w:val="18"/>
          <w:szCs w:val="18"/>
          <w:lang w:val="en-US"/>
        </w:rPr>
        <w:t>. Sensitivity analysis: Kaplan-Meier curves and Cox-proportional hazard analysis</w:t>
      </w:r>
      <w:r w:rsidR="00095BA9">
        <w:rPr>
          <w:rFonts w:ascii="Arial" w:hAnsi="Arial" w:cs="Arial"/>
          <w:sz w:val="18"/>
          <w:szCs w:val="18"/>
          <w:lang w:val="en-US"/>
        </w:rPr>
        <w:t xml:space="preserve"> comparing</w:t>
      </w:r>
      <w:r w:rsidR="00046979" w:rsidRPr="00046979">
        <w:rPr>
          <w:rFonts w:ascii="Arial" w:hAnsi="Arial" w:cs="Arial"/>
          <w:sz w:val="18"/>
          <w:szCs w:val="18"/>
          <w:lang w:val="en-US"/>
        </w:rPr>
        <w:t xml:space="preserve"> </w:t>
      </w:r>
      <w:r w:rsidR="00095BA9" w:rsidRPr="007B128F">
        <w:rPr>
          <w:rFonts w:ascii="Arial" w:hAnsi="Arial" w:cs="Arial"/>
          <w:sz w:val="18"/>
          <w:szCs w:val="18"/>
          <w:lang w:val="en-US"/>
        </w:rPr>
        <w:t xml:space="preserve">overall survival between </w:t>
      </w:r>
      <w:r w:rsidR="00095BA9">
        <w:rPr>
          <w:rFonts w:ascii="Arial" w:hAnsi="Arial" w:cs="Arial"/>
          <w:sz w:val="18"/>
          <w:szCs w:val="18"/>
          <w:lang w:val="en-US"/>
        </w:rPr>
        <w:t>R</w:t>
      </w:r>
      <w:r w:rsidR="00095BA9">
        <w:rPr>
          <w:rFonts w:ascii="Arial" w:hAnsi="Arial" w:cs="Arial"/>
          <w:sz w:val="18"/>
          <w:szCs w:val="18"/>
          <w:vertAlign w:val="subscript"/>
          <w:lang w:val="en-US"/>
        </w:rPr>
        <w:t>B+C</w:t>
      </w:r>
      <w:r w:rsidR="009D2290">
        <w:rPr>
          <w:rFonts w:ascii="Arial" w:hAnsi="Arial" w:cs="Arial"/>
          <w:sz w:val="18"/>
          <w:szCs w:val="18"/>
          <w:vertAlign w:val="subscript"/>
          <w:lang w:val="en-US"/>
        </w:rPr>
        <w:t>+</w:t>
      </w:r>
      <w:r w:rsidR="00095BA9" w:rsidRPr="00D21EC9">
        <w:rPr>
          <w:rFonts w:ascii="Arial" w:hAnsi="Arial" w:cs="Arial"/>
          <w:sz w:val="18"/>
          <w:szCs w:val="18"/>
          <w:lang w:val="en-US"/>
        </w:rPr>
        <w:t>,</w:t>
      </w:r>
      <w:r w:rsidR="00095BA9">
        <w:rPr>
          <w:rFonts w:ascii="Arial" w:hAnsi="Arial" w:cs="Arial"/>
          <w:sz w:val="18"/>
          <w:szCs w:val="18"/>
          <w:vertAlign w:val="subscript"/>
          <w:lang w:val="en-US"/>
        </w:rPr>
        <w:t xml:space="preserve"> </w:t>
      </w:r>
      <w:r w:rsidR="00095BA9">
        <w:rPr>
          <w:rFonts w:ascii="Arial" w:hAnsi="Arial" w:cs="Arial"/>
          <w:sz w:val="18"/>
          <w:szCs w:val="18"/>
          <w:lang w:val="en-US"/>
        </w:rPr>
        <w:t>R</w:t>
      </w:r>
      <w:r w:rsidR="00095BA9">
        <w:rPr>
          <w:rFonts w:ascii="Arial" w:hAnsi="Arial" w:cs="Arial"/>
          <w:sz w:val="18"/>
          <w:szCs w:val="18"/>
          <w:vertAlign w:val="subscript"/>
          <w:lang w:val="en-US"/>
        </w:rPr>
        <w:t>B+C</w:t>
      </w:r>
      <w:r w:rsidR="009D2290">
        <w:rPr>
          <w:rFonts w:ascii="Arial" w:hAnsi="Arial" w:cs="Arial"/>
          <w:sz w:val="18"/>
          <w:szCs w:val="18"/>
          <w:vertAlign w:val="subscript"/>
          <w:lang w:val="en-US"/>
        </w:rPr>
        <w:t>-</w:t>
      </w:r>
      <w:r w:rsidR="00095BA9" w:rsidRPr="00D21EC9">
        <w:rPr>
          <w:rFonts w:ascii="Arial" w:hAnsi="Arial" w:cs="Arial"/>
          <w:sz w:val="18"/>
          <w:szCs w:val="18"/>
          <w:lang w:val="en-US"/>
        </w:rPr>
        <w:t xml:space="preserve">, </w:t>
      </w:r>
      <w:r w:rsidR="00095BA9">
        <w:rPr>
          <w:rFonts w:ascii="Arial" w:hAnsi="Arial" w:cs="Arial"/>
          <w:sz w:val="18"/>
          <w:szCs w:val="18"/>
          <w:lang w:val="en-US"/>
        </w:rPr>
        <w:t>R</w:t>
      </w:r>
      <w:r w:rsidR="00095BA9">
        <w:rPr>
          <w:rFonts w:ascii="Arial" w:hAnsi="Arial" w:cs="Arial"/>
          <w:sz w:val="18"/>
          <w:szCs w:val="18"/>
          <w:vertAlign w:val="subscript"/>
          <w:lang w:val="en-US"/>
        </w:rPr>
        <w:t>B-C+</w:t>
      </w:r>
      <w:r w:rsidR="00095BA9" w:rsidRPr="00D21EC9">
        <w:rPr>
          <w:rFonts w:ascii="Arial" w:hAnsi="Arial" w:cs="Arial"/>
          <w:sz w:val="18"/>
          <w:szCs w:val="18"/>
          <w:lang w:val="en-US"/>
        </w:rPr>
        <w:t xml:space="preserve">, </w:t>
      </w:r>
      <w:r w:rsidR="00095BA9">
        <w:rPr>
          <w:rFonts w:ascii="Arial" w:hAnsi="Arial" w:cs="Arial"/>
          <w:sz w:val="18"/>
          <w:szCs w:val="18"/>
          <w:lang w:val="en-US"/>
        </w:rPr>
        <w:t>and R</w:t>
      </w:r>
      <w:r w:rsidR="00095BA9">
        <w:rPr>
          <w:rFonts w:ascii="Arial" w:hAnsi="Arial" w:cs="Arial"/>
          <w:sz w:val="18"/>
          <w:szCs w:val="18"/>
          <w:vertAlign w:val="subscript"/>
          <w:lang w:val="en-US"/>
        </w:rPr>
        <w:t>B-C-</w:t>
      </w:r>
      <w:r w:rsidR="00095BA9">
        <w:rPr>
          <w:rFonts w:ascii="Arial" w:hAnsi="Arial" w:cs="Arial"/>
          <w:sz w:val="18"/>
          <w:szCs w:val="18"/>
          <w:lang w:val="en-US"/>
        </w:rPr>
        <w:t xml:space="preserve"> </w:t>
      </w:r>
      <w:r w:rsidR="0018197C">
        <w:rPr>
          <w:rFonts w:ascii="Arial" w:hAnsi="Arial" w:cs="Arial"/>
          <w:sz w:val="18"/>
          <w:szCs w:val="18"/>
          <w:lang w:val="en-US"/>
        </w:rPr>
        <w:t>PDAC</w:t>
      </w:r>
      <w:r w:rsidR="00095BA9">
        <w:rPr>
          <w:rFonts w:ascii="Arial" w:hAnsi="Arial" w:cs="Arial"/>
          <w:sz w:val="18"/>
          <w:szCs w:val="18"/>
          <w:lang w:val="en-US"/>
        </w:rPr>
        <w:t>,</w:t>
      </w:r>
      <w:r w:rsidR="00046979">
        <w:rPr>
          <w:rFonts w:ascii="Arial" w:hAnsi="Arial" w:cs="Arial"/>
          <w:sz w:val="18"/>
          <w:szCs w:val="18"/>
          <w:lang w:val="en-US"/>
        </w:rPr>
        <w:t xml:space="preserve"> stratified for </w:t>
      </w:r>
      <w:r w:rsidR="00046979" w:rsidRPr="00046979">
        <w:rPr>
          <w:rFonts w:ascii="Arial" w:hAnsi="Arial" w:cs="Arial"/>
          <w:b/>
          <w:sz w:val="18"/>
          <w:szCs w:val="18"/>
          <w:lang w:val="en-US"/>
        </w:rPr>
        <w:t xml:space="preserve">(A) </w:t>
      </w:r>
      <w:r w:rsidR="00046979" w:rsidRPr="00046979">
        <w:rPr>
          <w:rFonts w:ascii="Arial" w:hAnsi="Arial" w:cs="Arial"/>
          <w:sz w:val="18"/>
          <w:szCs w:val="18"/>
          <w:lang w:val="en-US"/>
        </w:rPr>
        <w:t xml:space="preserve">patients with hyperbilirubinemia </w:t>
      </w:r>
      <w:r w:rsidR="00046979" w:rsidRPr="00046979">
        <w:rPr>
          <w:rFonts w:ascii="Arial" w:hAnsi="Arial" w:cs="Arial"/>
          <w:b/>
          <w:sz w:val="18"/>
          <w:szCs w:val="18"/>
          <w:lang w:val="en-US"/>
        </w:rPr>
        <w:t>(</w:t>
      </w:r>
      <w:r w:rsidR="00046979">
        <w:rPr>
          <w:rFonts w:ascii="Arial" w:hAnsi="Arial" w:cs="Arial"/>
          <w:b/>
          <w:sz w:val="18"/>
          <w:szCs w:val="18"/>
          <w:lang w:val="en-US"/>
        </w:rPr>
        <w:t>B</w:t>
      </w:r>
      <w:r w:rsidR="00046979" w:rsidRPr="00046979">
        <w:rPr>
          <w:rFonts w:ascii="Arial" w:hAnsi="Arial" w:cs="Arial"/>
          <w:b/>
          <w:sz w:val="18"/>
          <w:szCs w:val="18"/>
          <w:lang w:val="en-US"/>
        </w:rPr>
        <w:t xml:space="preserve">) </w:t>
      </w:r>
      <w:r w:rsidR="00046979" w:rsidRPr="00046979">
        <w:rPr>
          <w:rFonts w:ascii="Arial" w:hAnsi="Arial" w:cs="Arial"/>
          <w:sz w:val="18"/>
          <w:szCs w:val="18"/>
          <w:lang w:val="en-US"/>
        </w:rPr>
        <w:t xml:space="preserve">patients </w:t>
      </w:r>
      <w:r w:rsidR="00046979">
        <w:rPr>
          <w:rFonts w:ascii="Arial" w:hAnsi="Arial" w:cs="Arial"/>
          <w:sz w:val="18"/>
          <w:szCs w:val="18"/>
          <w:lang w:val="en-US"/>
        </w:rPr>
        <w:t>with</w:t>
      </w:r>
      <w:r w:rsidR="008B7549">
        <w:rPr>
          <w:rFonts w:ascii="Arial" w:hAnsi="Arial" w:cs="Arial"/>
          <w:sz w:val="18"/>
          <w:szCs w:val="18"/>
          <w:lang w:val="en-US"/>
        </w:rPr>
        <w:t>out</w:t>
      </w:r>
      <w:r w:rsidR="00046979" w:rsidRPr="00046979">
        <w:rPr>
          <w:rFonts w:ascii="Arial" w:hAnsi="Arial" w:cs="Arial"/>
          <w:sz w:val="18"/>
          <w:szCs w:val="18"/>
          <w:lang w:val="en-US"/>
        </w:rPr>
        <w:t xml:space="preserve"> hyperbilirubinemia</w:t>
      </w:r>
      <w:r w:rsidR="00D7726A">
        <w:rPr>
          <w:rFonts w:ascii="Arial" w:hAnsi="Arial" w:cs="Arial"/>
          <w:sz w:val="18"/>
          <w:szCs w:val="18"/>
          <w:lang w:val="en-US"/>
        </w:rPr>
        <w:t>.</w:t>
      </w:r>
    </w:p>
    <w:p w14:paraId="531FDFE9" w14:textId="628EB9D8" w:rsidR="00AF427B" w:rsidRPr="00752E52" w:rsidRDefault="008B7549" w:rsidP="001339E5">
      <w:pPr>
        <w:jc w:val="center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noProof/>
          <w:sz w:val="18"/>
          <w:szCs w:val="18"/>
        </w:rPr>
        <w:drawing>
          <wp:inline distT="0" distB="0" distL="0" distR="0" wp14:anchorId="49AD7EA6" wp14:editId="187C6EF5">
            <wp:extent cx="3420000" cy="3047163"/>
            <wp:effectExtent l="0" t="0" r="9525" b="1270"/>
            <wp:docPr id="4" name="Afbeelding 4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 descr="Afbeelding met tekst, diagram, lijn, Perceel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0000" cy="3047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12753" w14:textId="73AAC616" w:rsidR="001339E5" w:rsidRPr="008B7549" w:rsidRDefault="001339E5" w:rsidP="00C71BCE">
      <w:pPr>
        <w:jc w:val="center"/>
        <w:rPr>
          <w:rFonts w:ascii="Arial" w:hAnsi="Arial" w:cs="Arial"/>
          <w:b/>
          <w:sz w:val="18"/>
          <w:szCs w:val="18"/>
          <w:lang w:val="en-US"/>
        </w:rPr>
      </w:pPr>
      <w:r w:rsidRPr="002614A0">
        <w:rPr>
          <w:rFonts w:ascii="Arial" w:hAnsi="Arial" w:cs="Arial"/>
          <w:b/>
          <w:sz w:val="18"/>
          <w:szCs w:val="18"/>
          <w:lang w:val="en-US"/>
        </w:rPr>
        <w:t xml:space="preserve">          </w:t>
      </w:r>
      <w:r w:rsidR="003C5973" w:rsidRPr="008B7549">
        <w:rPr>
          <w:rFonts w:ascii="Arial" w:hAnsi="Arial" w:cs="Arial"/>
          <w:b/>
          <w:sz w:val="18"/>
          <w:szCs w:val="18"/>
          <w:lang w:val="en-US"/>
        </w:rPr>
        <w:t>A</w:t>
      </w:r>
    </w:p>
    <w:p w14:paraId="6F719B89" w14:textId="78B97E86" w:rsidR="001339E5" w:rsidRPr="008B7549" w:rsidRDefault="008B7549" w:rsidP="001339E5">
      <w:pPr>
        <w:jc w:val="center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noProof/>
          <w:sz w:val="18"/>
          <w:szCs w:val="18"/>
          <w:lang w:val="en-US"/>
        </w:rPr>
        <w:drawing>
          <wp:inline distT="0" distB="0" distL="0" distR="0" wp14:anchorId="7F37CC7E" wp14:editId="1AACFAAE">
            <wp:extent cx="3420000" cy="3067143"/>
            <wp:effectExtent l="0" t="0" r="9525" b="0"/>
            <wp:docPr id="2" name="Afbeelding 2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st, diagram, lijn, Perceel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0000" cy="306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DF482" w14:textId="77777777" w:rsidR="000115CC" w:rsidRDefault="001339E5" w:rsidP="001339E5">
      <w:pPr>
        <w:jc w:val="center"/>
        <w:rPr>
          <w:rFonts w:ascii="Arial" w:hAnsi="Arial" w:cs="Arial"/>
          <w:b/>
          <w:sz w:val="18"/>
          <w:szCs w:val="18"/>
          <w:lang w:val="en-US"/>
        </w:rPr>
      </w:pPr>
      <w:r w:rsidRPr="00C84F09">
        <w:rPr>
          <w:rFonts w:ascii="Arial" w:hAnsi="Arial" w:cs="Arial"/>
          <w:b/>
          <w:sz w:val="18"/>
          <w:szCs w:val="18"/>
          <w:lang w:val="en-US"/>
        </w:rPr>
        <w:t xml:space="preserve">            </w:t>
      </w:r>
      <w:r w:rsidR="003C5973" w:rsidRPr="00C84F09">
        <w:rPr>
          <w:rFonts w:ascii="Arial" w:hAnsi="Arial" w:cs="Arial"/>
          <w:b/>
          <w:sz w:val="18"/>
          <w:szCs w:val="18"/>
          <w:lang w:val="en-US"/>
        </w:rPr>
        <w:t>B</w:t>
      </w:r>
      <w:r w:rsidR="003C5973">
        <w:rPr>
          <w:rFonts w:ascii="Arial" w:hAnsi="Arial" w:cs="Arial"/>
          <w:b/>
          <w:sz w:val="18"/>
          <w:szCs w:val="18"/>
          <w:lang w:val="en-US"/>
        </w:rPr>
        <w:t xml:space="preserve"> </w:t>
      </w:r>
    </w:p>
    <w:p w14:paraId="66AEE7AA" w14:textId="7BB714A8" w:rsidR="00FC3B71" w:rsidRPr="000115CC" w:rsidRDefault="00FC3B71" w:rsidP="00011867">
      <w:pPr>
        <w:spacing w:line="36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5F49EA">
        <w:rPr>
          <w:rFonts w:ascii="Arial" w:hAnsi="Arial" w:cs="Arial"/>
          <w:sz w:val="18"/>
          <w:szCs w:val="18"/>
          <w:vertAlign w:val="subscript"/>
          <w:lang w:val="en-US"/>
        </w:rPr>
        <w:t>B+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 was defined as preoperative serum CA19-9 levels ≥500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974ECB">
        <w:rPr>
          <w:rFonts w:ascii="Arial" w:hAnsi="Arial" w:cs="Arial"/>
          <w:sz w:val="18"/>
          <w:szCs w:val="18"/>
          <w:lang w:val="en-US"/>
        </w:rPr>
        <w:t>U/mL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, and </w:t>
      </w: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5F49EA">
        <w:rPr>
          <w:rFonts w:ascii="Arial" w:hAnsi="Arial" w:cs="Arial"/>
          <w:sz w:val="18"/>
          <w:szCs w:val="18"/>
          <w:vertAlign w:val="subscript"/>
          <w:lang w:val="en-US"/>
        </w:rPr>
        <w:t>B-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 as </w:t>
      </w:r>
      <w:r>
        <w:rPr>
          <w:rFonts w:ascii="Arial" w:hAnsi="Arial" w:cs="Arial"/>
          <w:sz w:val="18"/>
          <w:szCs w:val="18"/>
          <w:lang w:val="en-US"/>
        </w:rPr>
        <w:t xml:space="preserve">CA19-9 </w:t>
      </w:r>
      <w:r w:rsidRPr="00364ED0">
        <w:rPr>
          <w:rFonts w:ascii="Arial" w:hAnsi="Arial" w:cs="Arial"/>
          <w:sz w:val="18"/>
          <w:szCs w:val="18"/>
          <w:lang w:val="en-US"/>
        </w:rPr>
        <w:t>&lt;500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974ECB">
        <w:rPr>
          <w:rFonts w:ascii="Arial" w:hAnsi="Arial" w:cs="Arial"/>
          <w:sz w:val="18"/>
          <w:szCs w:val="18"/>
          <w:lang w:val="en-US"/>
        </w:rPr>
        <w:t>U/mL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. </w:t>
      </w: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5F49EA">
        <w:rPr>
          <w:rFonts w:ascii="Arial" w:hAnsi="Arial" w:cs="Arial"/>
          <w:sz w:val="18"/>
          <w:szCs w:val="18"/>
          <w:vertAlign w:val="subscript"/>
          <w:lang w:val="en-US"/>
        </w:rPr>
        <w:t>C+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 was considered with an ECOG performance status ≥2, and </w:t>
      </w: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5F49EA">
        <w:rPr>
          <w:rFonts w:ascii="Arial" w:hAnsi="Arial" w:cs="Arial"/>
          <w:sz w:val="18"/>
          <w:szCs w:val="18"/>
          <w:vertAlign w:val="subscript"/>
          <w:lang w:val="en-US"/>
        </w:rPr>
        <w:t>C-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 with ECOG 0-1.</w:t>
      </w:r>
    </w:p>
    <w:p w14:paraId="1B39F4ED" w14:textId="1995C9DD" w:rsidR="003C5973" w:rsidRDefault="003C5973" w:rsidP="001339E5">
      <w:pPr>
        <w:jc w:val="center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14:paraId="08A3CE5B" w14:textId="363755F6" w:rsidR="00DE145B" w:rsidRPr="00DE145B" w:rsidRDefault="0060204B" w:rsidP="00011867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 xml:space="preserve">Supplemental Digital Content </w:t>
      </w:r>
      <w:r w:rsidR="0070733E">
        <w:rPr>
          <w:rFonts w:ascii="Arial" w:hAnsi="Arial" w:cs="Arial"/>
          <w:b/>
          <w:sz w:val="18"/>
          <w:szCs w:val="18"/>
          <w:lang w:val="en-US"/>
        </w:rPr>
        <w:t>3</w:t>
      </w:r>
      <w:r w:rsidR="00DE145B" w:rsidRPr="00046979">
        <w:rPr>
          <w:rFonts w:ascii="Arial" w:hAnsi="Arial" w:cs="Arial"/>
          <w:sz w:val="18"/>
          <w:szCs w:val="18"/>
          <w:lang w:val="en-US"/>
        </w:rPr>
        <w:t xml:space="preserve">. Sensitivity analysis: </w:t>
      </w:r>
      <w:r w:rsidR="008C07E7" w:rsidRPr="00046979">
        <w:rPr>
          <w:rFonts w:ascii="Arial" w:hAnsi="Arial" w:cs="Arial"/>
          <w:sz w:val="18"/>
          <w:szCs w:val="18"/>
          <w:lang w:val="en-US"/>
        </w:rPr>
        <w:t>Kaplan-Meier curves and Cox-proportional hazard analysis</w:t>
      </w:r>
      <w:r w:rsidR="008C07E7">
        <w:rPr>
          <w:rFonts w:ascii="Arial" w:hAnsi="Arial" w:cs="Arial"/>
          <w:sz w:val="18"/>
          <w:szCs w:val="18"/>
          <w:lang w:val="en-US"/>
        </w:rPr>
        <w:t xml:space="preserve"> comparing</w:t>
      </w:r>
      <w:r w:rsidR="008C07E7" w:rsidRPr="00046979">
        <w:rPr>
          <w:rFonts w:ascii="Arial" w:hAnsi="Arial" w:cs="Arial"/>
          <w:sz w:val="18"/>
          <w:szCs w:val="18"/>
          <w:lang w:val="en-US"/>
        </w:rPr>
        <w:t xml:space="preserve"> </w:t>
      </w:r>
      <w:r w:rsidR="008C07E7" w:rsidRPr="007B128F">
        <w:rPr>
          <w:rFonts w:ascii="Arial" w:hAnsi="Arial" w:cs="Arial"/>
          <w:sz w:val="18"/>
          <w:szCs w:val="18"/>
          <w:lang w:val="en-US"/>
        </w:rPr>
        <w:t xml:space="preserve">overall survival </w:t>
      </w:r>
      <w:r w:rsidR="00AA1ABD" w:rsidRPr="007B128F">
        <w:rPr>
          <w:rFonts w:ascii="Arial" w:hAnsi="Arial" w:cs="Arial"/>
          <w:sz w:val="18"/>
          <w:szCs w:val="18"/>
          <w:lang w:val="en-US"/>
        </w:rPr>
        <w:t xml:space="preserve">between </w:t>
      </w:r>
      <w:r w:rsidR="00AA1ABD">
        <w:rPr>
          <w:rFonts w:ascii="Arial" w:hAnsi="Arial" w:cs="Arial"/>
          <w:sz w:val="18"/>
          <w:szCs w:val="18"/>
          <w:lang w:val="en-US"/>
        </w:rPr>
        <w:t xml:space="preserve">patients with </w:t>
      </w:r>
      <w:r w:rsidR="008C07E7">
        <w:rPr>
          <w:rFonts w:ascii="Arial" w:hAnsi="Arial" w:cs="Arial"/>
          <w:sz w:val="18"/>
          <w:szCs w:val="18"/>
          <w:lang w:val="en-US"/>
        </w:rPr>
        <w:t>R</w:t>
      </w:r>
      <w:r w:rsidR="008C07E7">
        <w:rPr>
          <w:rFonts w:ascii="Arial" w:hAnsi="Arial" w:cs="Arial"/>
          <w:sz w:val="18"/>
          <w:szCs w:val="18"/>
          <w:vertAlign w:val="subscript"/>
          <w:lang w:val="en-US"/>
        </w:rPr>
        <w:t>B+C</w:t>
      </w:r>
      <w:r w:rsidR="009D2290">
        <w:rPr>
          <w:rFonts w:ascii="Arial" w:hAnsi="Arial" w:cs="Arial"/>
          <w:sz w:val="18"/>
          <w:szCs w:val="18"/>
          <w:vertAlign w:val="subscript"/>
          <w:lang w:val="en-US"/>
        </w:rPr>
        <w:t>+</w:t>
      </w:r>
      <w:r w:rsidR="008C07E7" w:rsidRPr="00D21EC9">
        <w:rPr>
          <w:rFonts w:ascii="Arial" w:hAnsi="Arial" w:cs="Arial"/>
          <w:sz w:val="18"/>
          <w:szCs w:val="18"/>
          <w:lang w:val="en-US"/>
        </w:rPr>
        <w:t>,</w:t>
      </w:r>
      <w:r w:rsidR="008C07E7">
        <w:rPr>
          <w:rFonts w:ascii="Arial" w:hAnsi="Arial" w:cs="Arial"/>
          <w:sz w:val="18"/>
          <w:szCs w:val="18"/>
          <w:vertAlign w:val="subscript"/>
          <w:lang w:val="en-US"/>
        </w:rPr>
        <w:t xml:space="preserve"> </w:t>
      </w:r>
      <w:r w:rsidR="008C07E7">
        <w:rPr>
          <w:rFonts w:ascii="Arial" w:hAnsi="Arial" w:cs="Arial"/>
          <w:sz w:val="18"/>
          <w:szCs w:val="18"/>
          <w:lang w:val="en-US"/>
        </w:rPr>
        <w:t>R</w:t>
      </w:r>
      <w:r w:rsidR="009D2290">
        <w:rPr>
          <w:rFonts w:ascii="Arial" w:hAnsi="Arial" w:cs="Arial"/>
          <w:sz w:val="18"/>
          <w:szCs w:val="18"/>
          <w:vertAlign w:val="subscript"/>
          <w:lang w:val="en-US"/>
        </w:rPr>
        <w:t>B+C-</w:t>
      </w:r>
      <w:r w:rsidR="008C07E7" w:rsidRPr="00D21EC9">
        <w:rPr>
          <w:rFonts w:ascii="Arial" w:hAnsi="Arial" w:cs="Arial"/>
          <w:sz w:val="18"/>
          <w:szCs w:val="18"/>
          <w:lang w:val="en-US"/>
        </w:rPr>
        <w:t xml:space="preserve">, </w:t>
      </w:r>
      <w:r w:rsidR="008C07E7">
        <w:rPr>
          <w:rFonts w:ascii="Arial" w:hAnsi="Arial" w:cs="Arial"/>
          <w:sz w:val="18"/>
          <w:szCs w:val="18"/>
          <w:lang w:val="en-US"/>
        </w:rPr>
        <w:t>R</w:t>
      </w:r>
      <w:r w:rsidR="008C07E7">
        <w:rPr>
          <w:rFonts w:ascii="Arial" w:hAnsi="Arial" w:cs="Arial"/>
          <w:sz w:val="18"/>
          <w:szCs w:val="18"/>
          <w:vertAlign w:val="subscript"/>
          <w:lang w:val="en-US"/>
        </w:rPr>
        <w:t>B-C+</w:t>
      </w:r>
      <w:r w:rsidR="008C07E7" w:rsidRPr="00D21EC9">
        <w:rPr>
          <w:rFonts w:ascii="Arial" w:hAnsi="Arial" w:cs="Arial"/>
          <w:sz w:val="18"/>
          <w:szCs w:val="18"/>
          <w:lang w:val="en-US"/>
        </w:rPr>
        <w:t xml:space="preserve">, </w:t>
      </w:r>
      <w:r w:rsidR="008C07E7">
        <w:rPr>
          <w:rFonts w:ascii="Arial" w:hAnsi="Arial" w:cs="Arial"/>
          <w:sz w:val="18"/>
          <w:szCs w:val="18"/>
          <w:lang w:val="en-US"/>
        </w:rPr>
        <w:t>and R</w:t>
      </w:r>
      <w:r w:rsidR="008C07E7">
        <w:rPr>
          <w:rFonts w:ascii="Arial" w:hAnsi="Arial" w:cs="Arial"/>
          <w:sz w:val="18"/>
          <w:szCs w:val="18"/>
          <w:vertAlign w:val="subscript"/>
          <w:lang w:val="en-US"/>
        </w:rPr>
        <w:t>B-C-</w:t>
      </w:r>
      <w:r w:rsidR="008C07E7">
        <w:rPr>
          <w:rFonts w:ascii="Arial" w:hAnsi="Arial" w:cs="Arial"/>
          <w:sz w:val="18"/>
          <w:szCs w:val="18"/>
          <w:lang w:val="en-US"/>
        </w:rPr>
        <w:t xml:space="preserve"> PDAC</w:t>
      </w:r>
      <w:r w:rsidR="008C07E7" w:rsidRPr="00DE145B">
        <w:rPr>
          <w:rFonts w:ascii="Arial" w:hAnsi="Arial" w:cs="Arial"/>
          <w:sz w:val="18"/>
          <w:szCs w:val="18"/>
          <w:lang w:val="en-US"/>
        </w:rPr>
        <w:t xml:space="preserve"> </w:t>
      </w:r>
      <w:r w:rsidR="00DE145B" w:rsidRPr="00DE145B">
        <w:rPr>
          <w:rFonts w:ascii="Arial" w:hAnsi="Arial" w:cs="Arial"/>
          <w:sz w:val="18"/>
          <w:szCs w:val="18"/>
          <w:lang w:val="en-US"/>
        </w:rPr>
        <w:t>in</w:t>
      </w:r>
      <w:r w:rsidR="00DE145B" w:rsidRPr="00DE145B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DE145B" w:rsidRPr="00DE145B">
        <w:rPr>
          <w:rFonts w:ascii="Arial" w:hAnsi="Arial" w:cs="Arial"/>
          <w:sz w:val="18"/>
          <w:szCs w:val="18"/>
          <w:lang w:val="en-US"/>
        </w:rPr>
        <w:t xml:space="preserve">patients secreting CA19-9 (i.e. serum CA19-9 levels ≥5 </w:t>
      </w:r>
      <w:r w:rsidR="00974ECB">
        <w:rPr>
          <w:rFonts w:ascii="Arial" w:hAnsi="Arial" w:cs="Arial"/>
          <w:sz w:val="18"/>
          <w:szCs w:val="18"/>
          <w:lang w:val="en-US"/>
        </w:rPr>
        <w:t>U/mL</w:t>
      </w:r>
      <w:r w:rsidR="00DE145B" w:rsidRPr="00DE145B">
        <w:rPr>
          <w:rFonts w:ascii="Arial" w:hAnsi="Arial" w:cs="Arial"/>
          <w:sz w:val="18"/>
          <w:szCs w:val="18"/>
          <w:lang w:val="en-US"/>
        </w:rPr>
        <w:t>)</w:t>
      </w:r>
      <w:r w:rsidR="00D7726A">
        <w:rPr>
          <w:rFonts w:ascii="Arial" w:hAnsi="Arial" w:cs="Arial"/>
          <w:sz w:val="18"/>
          <w:szCs w:val="18"/>
          <w:lang w:val="en-US"/>
        </w:rPr>
        <w:t>.</w:t>
      </w:r>
    </w:p>
    <w:p w14:paraId="62F5BEC1" w14:textId="61815471" w:rsidR="00DE145B" w:rsidRPr="00C72E01" w:rsidRDefault="00C72E01" w:rsidP="003C5973">
      <w:pPr>
        <w:jc w:val="center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noProof/>
          <w:sz w:val="18"/>
          <w:szCs w:val="18"/>
          <w:lang w:val="en-US" w:eastAsia="nl-NL"/>
        </w:rPr>
        <w:drawing>
          <wp:inline distT="0" distB="0" distL="0" distR="0" wp14:anchorId="65F0E082" wp14:editId="2253CCA3">
            <wp:extent cx="4680000" cy="4164245"/>
            <wp:effectExtent l="0" t="0" r="6350" b="825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16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60C1B" w14:textId="6EDDDC75" w:rsidR="00A736C7" w:rsidRDefault="000115CC" w:rsidP="004D6497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5F49EA">
        <w:rPr>
          <w:rFonts w:ascii="Arial" w:hAnsi="Arial" w:cs="Arial"/>
          <w:sz w:val="18"/>
          <w:szCs w:val="18"/>
          <w:vertAlign w:val="subscript"/>
          <w:lang w:val="en-US"/>
        </w:rPr>
        <w:t>B+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 was defined as preoperative serum CA19-9 levels ≥500</w:t>
      </w:r>
      <w:r w:rsidR="00FC3B71">
        <w:rPr>
          <w:rFonts w:ascii="Arial" w:hAnsi="Arial" w:cs="Arial"/>
          <w:sz w:val="18"/>
          <w:szCs w:val="18"/>
          <w:lang w:val="en-US"/>
        </w:rPr>
        <w:t xml:space="preserve"> </w:t>
      </w:r>
      <w:r w:rsidR="00974ECB">
        <w:rPr>
          <w:rFonts w:ascii="Arial" w:hAnsi="Arial" w:cs="Arial"/>
          <w:sz w:val="18"/>
          <w:szCs w:val="18"/>
          <w:lang w:val="en-US"/>
        </w:rPr>
        <w:t>U/mL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, and </w:t>
      </w: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5F49EA">
        <w:rPr>
          <w:rFonts w:ascii="Arial" w:hAnsi="Arial" w:cs="Arial"/>
          <w:sz w:val="18"/>
          <w:szCs w:val="18"/>
          <w:vertAlign w:val="subscript"/>
          <w:lang w:val="en-US"/>
        </w:rPr>
        <w:t>B-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 as </w:t>
      </w:r>
      <w:r>
        <w:rPr>
          <w:rFonts w:ascii="Arial" w:hAnsi="Arial" w:cs="Arial"/>
          <w:sz w:val="18"/>
          <w:szCs w:val="18"/>
          <w:lang w:val="en-US"/>
        </w:rPr>
        <w:t xml:space="preserve">CA19-9 </w:t>
      </w:r>
      <w:r w:rsidRPr="00364ED0">
        <w:rPr>
          <w:rFonts w:ascii="Arial" w:hAnsi="Arial" w:cs="Arial"/>
          <w:sz w:val="18"/>
          <w:szCs w:val="18"/>
          <w:lang w:val="en-US"/>
        </w:rPr>
        <w:t>&lt;500</w:t>
      </w:r>
      <w:r w:rsidR="00FC3B71">
        <w:rPr>
          <w:rFonts w:ascii="Arial" w:hAnsi="Arial" w:cs="Arial"/>
          <w:sz w:val="18"/>
          <w:szCs w:val="18"/>
          <w:lang w:val="en-US"/>
        </w:rPr>
        <w:t xml:space="preserve"> </w:t>
      </w:r>
      <w:r w:rsidR="00974ECB">
        <w:rPr>
          <w:rFonts w:ascii="Arial" w:hAnsi="Arial" w:cs="Arial"/>
          <w:sz w:val="18"/>
          <w:szCs w:val="18"/>
          <w:lang w:val="en-US"/>
        </w:rPr>
        <w:t>U/mL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. </w:t>
      </w: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5F49EA">
        <w:rPr>
          <w:rFonts w:ascii="Arial" w:hAnsi="Arial" w:cs="Arial"/>
          <w:sz w:val="18"/>
          <w:szCs w:val="18"/>
          <w:vertAlign w:val="subscript"/>
          <w:lang w:val="en-US"/>
        </w:rPr>
        <w:t>C+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 was considered with an ECOG performance status ≥2, and </w:t>
      </w: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5F49EA">
        <w:rPr>
          <w:rFonts w:ascii="Arial" w:hAnsi="Arial" w:cs="Arial"/>
          <w:sz w:val="18"/>
          <w:szCs w:val="18"/>
          <w:vertAlign w:val="subscript"/>
          <w:lang w:val="en-US"/>
        </w:rPr>
        <w:t>C-</w:t>
      </w:r>
      <w:r w:rsidRPr="00364ED0">
        <w:rPr>
          <w:rFonts w:ascii="Arial" w:hAnsi="Arial" w:cs="Arial"/>
          <w:sz w:val="18"/>
          <w:szCs w:val="18"/>
          <w:lang w:val="en-US"/>
        </w:rPr>
        <w:t xml:space="preserve"> with ECOG 0-1.</w:t>
      </w:r>
    </w:p>
    <w:p w14:paraId="505F6917" w14:textId="77777777" w:rsidR="00A736C7" w:rsidRDefault="00A736C7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774F8978" w14:textId="01408FE3" w:rsidR="00A736C7" w:rsidRPr="00A736C7" w:rsidRDefault="00A736C7" w:rsidP="00A736C7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Supplemental Digital Content</w:t>
      </w:r>
      <w:r w:rsidRPr="00A736C7">
        <w:rPr>
          <w:rFonts w:ascii="Arial" w:hAnsi="Arial" w:cs="Arial"/>
          <w:b/>
          <w:sz w:val="18"/>
          <w:szCs w:val="18"/>
          <w:lang w:val="en-US"/>
        </w:rPr>
        <w:t xml:space="preserve"> 4</w:t>
      </w:r>
      <w:r w:rsidRPr="00A736C7">
        <w:rPr>
          <w:rFonts w:ascii="Arial" w:hAnsi="Arial" w:cs="Arial"/>
          <w:sz w:val="18"/>
          <w:szCs w:val="18"/>
          <w:lang w:val="en-US"/>
        </w:rPr>
        <w:t>. Sensitivity analysis: Kaplan-Meier curves and Cox-proportional hazard analysis comparing overall survival between patients with R</w:t>
      </w:r>
      <w:r w:rsidRPr="00A736C7">
        <w:rPr>
          <w:rFonts w:ascii="Arial" w:hAnsi="Arial" w:cs="Arial"/>
          <w:sz w:val="18"/>
          <w:szCs w:val="18"/>
          <w:vertAlign w:val="subscript"/>
          <w:lang w:val="en-US"/>
        </w:rPr>
        <w:t>B+C+</w:t>
      </w:r>
      <w:r w:rsidRPr="00A736C7">
        <w:rPr>
          <w:rFonts w:ascii="Arial" w:hAnsi="Arial" w:cs="Arial"/>
          <w:sz w:val="18"/>
          <w:szCs w:val="18"/>
          <w:lang w:val="en-US"/>
        </w:rPr>
        <w:t>,</w:t>
      </w:r>
      <w:r w:rsidRPr="00A736C7">
        <w:rPr>
          <w:rFonts w:ascii="Arial" w:hAnsi="Arial" w:cs="Arial"/>
          <w:sz w:val="18"/>
          <w:szCs w:val="18"/>
          <w:vertAlign w:val="subscript"/>
          <w:lang w:val="en-US"/>
        </w:rPr>
        <w:t xml:space="preserve"> </w:t>
      </w:r>
      <w:r w:rsidRPr="00A736C7">
        <w:rPr>
          <w:rFonts w:ascii="Arial" w:hAnsi="Arial" w:cs="Arial"/>
          <w:sz w:val="18"/>
          <w:szCs w:val="18"/>
          <w:lang w:val="en-US"/>
        </w:rPr>
        <w:t>R</w:t>
      </w:r>
      <w:r w:rsidRPr="00A736C7">
        <w:rPr>
          <w:rFonts w:ascii="Arial" w:hAnsi="Arial" w:cs="Arial"/>
          <w:sz w:val="18"/>
          <w:szCs w:val="18"/>
          <w:vertAlign w:val="subscript"/>
          <w:lang w:val="en-US"/>
        </w:rPr>
        <w:t>B+C-</w:t>
      </w:r>
      <w:r w:rsidRPr="00A736C7">
        <w:rPr>
          <w:rFonts w:ascii="Arial" w:hAnsi="Arial" w:cs="Arial"/>
          <w:sz w:val="18"/>
          <w:szCs w:val="18"/>
          <w:lang w:val="en-US"/>
        </w:rPr>
        <w:t>, R</w:t>
      </w:r>
      <w:r w:rsidRPr="00A736C7">
        <w:rPr>
          <w:rFonts w:ascii="Arial" w:hAnsi="Arial" w:cs="Arial"/>
          <w:sz w:val="18"/>
          <w:szCs w:val="18"/>
          <w:vertAlign w:val="subscript"/>
          <w:lang w:val="en-US"/>
        </w:rPr>
        <w:t>B-C+</w:t>
      </w:r>
      <w:r w:rsidRPr="00A736C7">
        <w:rPr>
          <w:rFonts w:ascii="Arial" w:hAnsi="Arial" w:cs="Arial"/>
          <w:sz w:val="18"/>
          <w:szCs w:val="18"/>
          <w:lang w:val="en-US"/>
        </w:rPr>
        <w:t>, and R</w:t>
      </w:r>
      <w:r w:rsidRPr="00A736C7">
        <w:rPr>
          <w:rFonts w:ascii="Arial" w:hAnsi="Arial" w:cs="Arial"/>
          <w:sz w:val="18"/>
          <w:szCs w:val="18"/>
          <w:vertAlign w:val="subscript"/>
          <w:lang w:val="en-US"/>
        </w:rPr>
        <w:t>B-C-</w:t>
      </w:r>
      <w:r w:rsidRPr="00A736C7">
        <w:rPr>
          <w:rFonts w:ascii="Arial" w:hAnsi="Arial" w:cs="Arial"/>
          <w:sz w:val="18"/>
          <w:szCs w:val="18"/>
          <w:lang w:val="en-US"/>
        </w:rPr>
        <w:t xml:space="preserve"> PDAC, defining R</w:t>
      </w:r>
      <w:r w:rsidRPr="00A736C7">
        <w:rPr>
          <w:rFonts w:ascii="Arial" w:hAnsi="Arial" w:cs="Arial"/>
          <w:sz w:val="18"/>
          <w:szCs w:val="18"/>
          <w:vertAlign w:val="subscript"/>
          <w:lang w:val="en-US"/>
        </w:rPr>
        <w:t>C+</w:t>
      </w:r>
      <w:r w:rsidRPr="00A736C7">
        <w:rPr>
          <w:rFonts w:ascii="Arial" w:hAnsi="Arial" w:cs="Arial"/>
          <w:sz w:val="18"/>
          <w:szCs w:val="18"/>
          <w:lang w:val="en-US"/>
        </w:rPr>
        <w:t xml:space="preserve"> as Eastern Cooperative Oncology Group performance status ≥1.</w:t>
      </w:r>
    </w:p>
    <w:p w14:paraId="4159B2EF" w14:textId="77777777" w:rsidR="00A736C7" w:rsidRPr="00B56673" w:rsidRDefault="00A736C7" w:rsidP="00A736C7">
      <w:pPr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  <w:lang w:eastAsia="nl-NL"/>
        </w:rPr>
        <w:drawing>
          <wp:inline distT="0" distB="0" distL="0" distR="0" wp14:anchorId="0BFAC305" wp14:editId="2E183DDB">
            <wp:extent cx="4680000" cy="4164245"/>
            <wp:effectExtent l="0" t="0" r="6350" b="825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16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07A3A" w14:textId="5306457B" w:rsidR="00CF4273" w:rsidRPr="00A736C7" w:rsidRDefault="00A736C7" w:rsidP="004D6497">
      <w:pPr>
        <w:spacing w:line="36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A736C7">
        <w:rPr>
          <w:rFonts w:ascii="Arial" w:hAnsi="Arial" w:cs="Arial"/>
          <w:sz w:val="18"/>
          <w:szCs w:val="18"/>
          <w:vertAlign w:val="subscript"/>
          <w:lang w:val="en-US"/>
        </w:rPr>
        <w:t>B+</w:t>
      </w:r>
      <w:r w:rsidRPr="00A736C7">
        <w:rPr>
          <w:rFonts w:ascii="Arial" w:hAnsi="Arial" w:cs="Arial"/>
          <w:sz w:val="18"/>
          <w:szCs w:val="18"/>
          <w:lang w:val="en-US"/>
        </w:rPr>
        <w:t xml:space="preserve"> was defined as preoperative serum CA19-9 levels ≥500 U/mL, and </w:t>
      </w: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A736C7">
        <w:rPr>
          <w:rFonts w:ascii="Arial" w:hAnsi="Arial" w:cs="Arial"/>
          <w:sz w:val="18"/>
          <w:szCs w:val="18"/>
          <w:vertAlign w:val="subscript"/>
          <w:lang w:val="en-US"/>
        </w:rPr>
        <w:t>B-</w:t>
      </w:r>
      <w:r w:rsidRPr="00A736C7">
        <w:rPr>
          <w:rFonts w:ascii="Arial" w:hAnsi="Arial" w:cs="Arial"/>
          <w:sz w:val="18"/>
          <w:szCs w:val="18"/>
          <w:lang w:val="en-US"/>
        </w:rPr>
        <w:t xml:space="preserve"> as CA19-9 &lt;500 U/mL. </w:t>
      </w: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A736C7">
        <w:rPr>
          <w:rFonts w:ascii="Arial" w:hAnsi="Arial" w:cs="Arial"/>
          <w:sz w:val="18"/>
          <w:szCs w:val="18"/>
          <w:vertAlign w:val="subscript"/>
          <w:lang w:val="en-US"/>
        </w:rPr>
        <w:t>C+</w:t>
      </w:r>
      <w:r w:rsidRPr="00A736C7">
        <w:rPr>
          <w:rFonts w:ascii="Arial" w:hAnsi="Arial" w:cs="Arial"/>
          <w:sz w:val="18"/>
          <w:szCs w:val="18"/>
          <w:lang w:val="en-US"/>
        </w:rPr>
        <w:t xml:space="preserve"> was considered with an ECOG performance status ≥1, and </w:t>
      </w:r>
      <w:r w:rsidRPr="000115CC">
        <w:rPr>
          <w:rFonts w:ascii="Arial" w:hAnsi="Arial" w:cs="Arial"/>
          <w:sz w:val="18"/>
          <w:szCs w:val="18"/>
          <w:lang w:val="en-GB"/>
        </w:rPr>
        <w:t>R</w:t>
      </w:r>
      <w:r w:rsidRPr="00A736C7">
        <w:rPr>
          <w:rFonts w:ascii="Arial" w:hAnsi="Arial" w:cs="Arial"/>
          <w:sz w:val="18"/>
          <w:szCs w:val="18"/>
          <w:vertAlign w:val="subscript"/>
          <w:lang w:val="en-US"/>
        </w:rPr>
        <w:t>C-</w:t>
      </w:r>
      <w:r w:rsidRPr="00A736C7">
        <w:rPr>
          <w:rFonts w:ascii="Arial" w:hAnsi="Arial" w:cs="Arial"/>
          <w:sz w:val="18"/>
          <w:szCs w:val="18"/>
          <w:lang w:val="en-US"/>
        </w:rPr>
        <w:t xml:space="preserve"> with ECOG 0.</w:t>
      </w:r>
    </w:p>
    <w:sectPr w:rsidR="00CF4273" w:rsidRPr="00A736C7" w:rsidSect="00D37A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DA3E4" w14:textId="77777777" w:rsidR="007F7509" w:rsidRDefault="007F7509" w:rsidP="00FF60DC">
      <w:pPr>
        <w:spacing w:after="0" w:line="240" w:lineRule="auto"/>
      </w:pPr>
      <w:r>
        <w:separator/>
      </w:r>
    </w:p>
  </w:endnote>
  <w:endnote w:type="continuationSeparator" w:id="0">
    <w:p w14:paraId="08A9992F" w14:textId="77777777" w:rsidR="007F7509" w:rsidRDefault="007F7509" w:rsidP="00FF6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1AF14" w14:textId="77777777" w:rsidR="007F7509" w:rsidRDefault="007F7509" w:rsidP="00FF60DC">
      <w:pPr>
        <w:spacing w:after="0" w:line="240" w:lineRule="auto"/>
      </w:pPr>
      <w:r>
        <w:separator/>
      </w:r>
    </w:p>
  </w:footnote>
  <w:footnote w:type="continuationSeparator" w:id="0">
    <w:p w14:paraId="13054A1C" w14:textId="77777777" w:rsidR="007F7509" w:rsidRDefault="007F7509" w:rsidP="00FF6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95343"/>
    <w:multiLevelType w:val="hybridMultilevel"/>
    <w:tmpl w:val="2BA4963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13E7556"/>
    <w:multiLevelType w:val="hybridMultilevel"/>
    <w:tmpl w:val="56485B9E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EF16210"/>
    <w:multiLevelType w:val="hybridMultilevel"/>
    <w:tmpl w:val="5B88D5C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85628A4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4A29E4"/>
    <w:multiLevelType w:val="hybridMultilevel"/>
    <w:tmpl w:val="B85C534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B52FC0"/>
    <w:multiLevelType w:val="hybridMultilevel"/>
    <w:tmpl w:val="09820150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2EA"/>
    <w:rsid w:val="000115CC"/>
    <w:rsid w:val="00011867"/>
    <w:rsid w:val="00026E0D"/>
    <w:rsid w:val="0002722A"/>
    <w:rsid w:val="000409EB"/>
    <w:rsid w:val="00041421"/>
    <w:rsid w:val="00046979"/>
    <w:rsid w:val="000528EC"/>
    <w:rsid w:val="00053A8E"/>
    <w:rsid w:val="00082504"/>
    <w:rsid w:val="00083C8F"/>
    <w:rsid w:val="00085185"/>
    <w:rsid w:val="0009302C"/>
    <w:rsid w:val="000933CA"/>
    <w:rsid w:val="00093D44"/>
    <w:rsid w:val="00095BA9"/>
    <w:rsid w:val="000A1E52"/>
    <w:rsid w:val="000C0189"/>
    <w:rsid w:val="000C0716"/>
    <w:rsid w:val="000C447A"/>
    <w:rsid w:val="000D202A"/>
    <w:rsid w:val="000D49B7"/>
    <w:rsid w:val="000D61F7"/>
    <w:rsid w:val="000D7A5A"/>
    <w:rsid w:val="000F0714"/>
    <w:rsid w:val="001004B5"/>
    <w:rsid w:val="001039EB"/>
    <w:rsid w:val="00107385"/>
    <w:rsid w:val="0011594A"/>
    <w:rsid w:val="00120DEC"/>
    <w:rsid w:val="001339E5"/>
    <w:rsid w:val="0013621F"/>
    <w:rsid w:val="0014283E"/>
    <w:rsid w:val="00143CAD"/>
    <w:rsid w:val="00144A09"/>
    <w:rsid w:val="00152E34"/>
    <w:rsid w:val="001562DA"/>
    <w:rsid w:val="00156A53"/>
    <w:rsid w:val="0016441E"/>
    <w:rsid w:val="001648F4"/>
    <w:rsid w:val="00173598"/>
    <w:rsid w:val="00175267"/>
    <w:rsid w:val="001763E0"/>
    <w:rsid w:val="0018197C"/>
    <w:rsid w:val="00183586"/>
    <w:rsid w:val="001845CC"/>
    <w:rsid w:val="00185512"/>
    <w:rsid w:val="00187F90"/>
    <w:rsid w:val="00197F4F"/>
    <w:rsid w:val="001A3203"/>
    <w:rsid w:val="001B04E2"/>
    <w:rsid w:val="001B67E3"/>
    <w:rsid w:val="001C2DD3"/>
    <w:rsid w:val="001D3ADE"/>
    <w:rsid w:val="001E2708"/>
    <w:rsid w:val="001E569E"/>
    <w:rsid w:val="001F6604"/>
    <w:rsid w:val="001F7710"/>
    <w:rsid w:val="00207AA2"/>
    <w:rsid w:val="00207BCB"/>
    <w:rsid w:val="002327F8"/>
    <w:rsid w:val="002358FE"/>
    <w:rsid w:val="00235EC4"/>
    <w:rsid w:val="002364C7"/>
    <w:rsid w:val="00236786"/>
    <w:rsid w:val="002403F5"/>
    <w:rsid w:val="00250765"/>
    <w:rsid w:val="00253F02"/>
    <w:rsid w:val="00256CE8"/>
    <w:rsid w:val="002614A0"/>
    <w:rsid w:val="00263FE2"/>
    <w:rsid w:val="00296E06"/>
    <w:rsid w:val="00297D99"/>
    <w:rsid w:val="002A4845"/>
    <w:rsid w:val="002A7265"/>
    <w:rsid w:val="002B6F83"/>
    <w:rsid w:val="002C6DC4"/>
    <w:rsid w:val="002D68B2"/>
    <w:rsid w:val="002D7AF4"/>
    <w:rsid w:val="002F00D3"/>
    <w:rsid w:val="002F0481"/>
    <w:rsid w:val="002F58A0"/>
    <w:rsid w:val="00303BA3"/>
    <w:rsid w:val="0031060B"/>
    <w:rsid w:val="00311433"/>
    <w:rsid w:val="00312735"/>
    <w:rsid w:val="00316D96"/>
    <w:rsid w:val="0032079D"/>
    <w:rsid w:val="00322E70"/>
    <w:rsid w:val="00331B18"/>
    <w:rsid w:val="003402BD"/>
    <w:rsid w:val="0034064D"/>
    <w:rsid w:val="003865B8"/>
    <w:rsid w:val="00392238"/>
    <w:rsid w:val="0039396B"/>
    <w:rsid w:val="003A3EA3"/>
    <w:rsid w:val="003C00B1"/>
    <w:rsid w:val="003C31E6"/>
    <w:rsid w:val="003C5973"/>
    <w:rsid w:val="003C6380"/>
    <w:rsid w:val="003D1ED4"/>
    <w:rsid w:val="003D6235"/>
    <w:rsid w:val="003E68D2"/>
    <w:rsid w:val="003F2CDA"/>
    <w:rsid w:val="003F39B5"/>
    <w:rsid w:val="003F42EA"/>
    <w:rsid w:val="003F61CE"/>
    <w:rsid w:val="003F7DEC"/>
    <w:rsid w:val="00402BDE"/>
    <w:rsid w:val="00403075"/>
    <w:rsid w:val="0040458D"/>
    <w:rsid w:val="00406730"/>
    <w:rsid w:val="004131DF"/>
    <w:rsid w:val="00413755"/>
    <w:rsid w:val="00415195"/>
    <w:rsid w:val="00425FB3"/>
    <w:rsid w:val="00435E9D"/>
    <w:rsid w:val="00436866"/>
    <w:rsid w:val="0044075E"/>
    <w:rsid w:val="004438E9"/>
    <w:rsid w:val="0045575C"/>
    <w:rsid w:val="004632AF"/>
    <w:rsid w:val="00467553"/>
    <w:rsid w:val="0047695E"/>
    <w:rsid w:val="004B308A"/>
    <w:rsid w:val="004C1FC6"/>
    <w:rsid w:val="004C7F93"/>
    <w:rsid w:val="004D6497"/>
    <w:rsid w:val="004E2A48"/>
    <w:rsid w:val="004F2077"/>
    <w:rsid w:val="004F736F"/>
    <w:rsid w:val="004F743F"/>
    <w:rsid w:val="00505BCE"/>
    <w:rsid w:val="00506BE8"/>
    <w:rsid w:val="00514413"/>
    <w:rsid w:val="00521150"/>
    <w:rsid w:val="00524C1A"/>
    <w:rsid w:val="00530C40"/>
    <w:rsid w:val="00531CCB"/>
    <w:rsid w:val="00531EA3"/>
    <w:rsid w:val="005349B8"/>
    <w:rsid w:val="0053647B"/>
    <w:rsid w:val="005369D9"/>
    <w:rsid w:val="00540D05"/>
    <w:rsid w:val="00541858"/>
    <w:rsid w:val="00545D62"/>
    <w:rsid w:val="00547978"/>
    <w:rsid w:val="005640C6"/>
    <w:rsid w:val="00566175"/>
    <w:rsid w:val="00580FB1"/>
    <w:rsid w:val="00583E21"/>
    <w:rsid w:val="0058454F"/>
    <w:rsid w:val="00584EA8"/>
    <w:rsid w:val="00596A01"/>
    <w:rsid w:val="0059708A"/>
    <w:rsid w:val="00597ACA"/>
    <w:rsid w:val="005A26C4"/>
    <w:rsid w:val="005A7729"/>
    <w:rsid w:val="005C4146"/>
    <w:rsid w:val="005C41D4"/>
    <w:rsid w:val="005C43DE"/>
    <w:rsid w:val="005C7E2D"/>
    <w:rsid w:val="005D4F44"/>
    <w:rsid w:val="005E1370"/>
    <w:rsid w:val="005F678D"/>
    <w:rsid w:val="00601766"/>
    <w:rsid w:val="0060204B"/>
    <w:rsid w:val="00605D4D"/>
    <w:rsid w:val="00606678"/>
    <w:rsid w:val="00607B2E"/>
    <w:rsid w:val="00624D42"/>
    <w:rsid w:val="00652385"/>
    <w:rsid w:val="0065612C"/>
    <w:rsid w:val="006572A6"/>
    <w:rsid w:val="0066490C"/>
    <w:rsid w:val="006652B3"/>
    <w:rsid w:val="00670DA4"/>
    <w:rsid w:val="00673B87"/>
    <w:rsid w:val="006819F2"/>
    <w:rsid w:val="006A221C"/>
    <w:rsid w:val="006A4E14"/>
    <w:rsid w:val="006A7901"/>
    <w:rsid w:val="006B2AAC"/>
    <w:rsid w:val="006B5810"/>
    <w:rsid w:val="006B68C7"/>
    <w:rsid w:val="006C33ED"/>
    <w:rsid w:val="006C6024"/>
    <w:rsid w:val="006C61FA"/>
    <w:rsid w:val="006C64EB"/>
    <w:rsid w:val="006D337C"/>
    <w:rsid w:val="006E38D3"/>
    <w:rsid w:val="006E7D8C"/>
    <w:rsid w:val="006F142D"/>
    <w:rsid w:val="006F3738"/>
    <w:rsid w:val="00700E13"/>
    <w:rsid w:val="00707158"/>
    <w:rsid w:val="0070733E"/>
    <w:rsid w:val="007153FB"/>
    <w:rsid w:val="00715D0F"/>
    <w:rsid w:val="007161BA"/>
    <w:rsid w:val="007201E0"/>
    <w:rsid w:val="00720493"/>
    <w:rsid w:val="0072252B"/>
    <w:rsid w:val="0072576F"/>
    <w:rsid w:val="00734237"/>
    <w:rsid w:val="00735F59"/>
    <w:rsid w:val="00752E52"/>
    <w:rsid w:val="00761A85"/>
    <w:rsid w:val="00767FDF"/>
    <w:rsid w:val="0078005B"/>
    <w:rsid w:val="00783109"/>
    <w:rsid w:val="007916CC"/>
    <w:rsid w:val="007931A0"/>
    <w:rsid w:val="007933DA"/>
    <w:rsid w:val="0079541C"/>
    <w:rsid w:val="00795FE3"/>
    <w:rsid w:val="007A01A5"/>
    <w:rsid w:val="007A27C3"/>
    <w:rsid w:val="007A5BA2"/>
    <w:rsid w:val="007B06FC"/>
    <w:rsid w:val="007B2F1B"/>
    <w:rsid w:val="007D5356"/>
    <w:rsid w:val="007E0F77"/>
    <w:rsid w:val="007E33A5"/>
    <w:rsid w:val="007E34EF"/>
    <w:rsid w:val="007F1B2B"/>
    <w:rsid w:val="007F514A"/>
    <w:rsid w:val="007F7509"/>
    <w:rsid w:val="0080097C"/>
    <w:rsid w:val="008179B0"/>
    <w:rsid w:val="00825FC9"/>
    <w:rsid w:val="008332E2"/>
    <w:rsid w:val="0084114C"/>
    <w:rsid w:val="0085440F"/>
    <w:rsid w:val="00856B75"/>
    <w:rsid w:val="00856DEF"/>
    <w:rsid w:val="00860574"/>
    <w:rsid w:val="00860B68"/>
    <w:rsid w:val="00866D29"/>
    <w:rsid w:val="008705B8"/>
    <w:rsid w:val="0088797A"/>
    <w:rsid w:val="008A0E75"/>
    <w:rsid w:val="008A511F"/>
    <w:rsid w:val="008B2169"/>
    <w:rsid w:val="008B2B38"/>
    <w:rsid w:val="008B7549"/>
    <w:rsid w:val="008C07E7"/>
    <w:rsid w:val="008D2EEE"/>
    <w:rsid w:val="008D6406"/>
    <w:rsid w:val="008E0C91"/>
    <w:rsid w:val="008E32C9"/>
    <w:rsid w:val="008F3389"/>
    <w:rsid w:val="008F46F2"/>
    <w:rsid w:val="009025AA"/>
    <w:rsid w:val="009048AD"/>
    <w:rsid w:val="00915C33"/>
    <w:rsid w:val="0095101B"/>
    <w:rsid w:val="00952135"/>
    <w:rsid w:val="00954691"/>
    <w:rsid w:val="0095615A"/>
    <w:rsid w:val="00970E13"/>
    <w:rsid w:val="00971B46"/>
    <w:rsid w:val="009734EC"/>
    <w:rsid w:val="00974CEF"/>
    <w:rsid w:val="00974ECB"/>
    <w:rsid w:val="009758DD"/>
    <w:rsid w:val="009759DC"/>
    <w:rsid w:val="009975EE"/>
    <w:rsid w:val="00997E2A"/>
    <w:rsid w:val="009A7D3C"/>
    <w:rsid w:val="009B01D3"/>
    <w:rsid w:val="009B086E"/>
    <w:rsid w:val="009C058F"/>
    <w:rsid w:val="009C1589"/>
    <w:rsid w:val="009D2290"/>
    <w:rsid w:val="009D36C7"/>
    <w:rsid w:val="009D45CD"/>
    <w:rsid w:val="009D573B"/>
    <w:rsid w:val="009D717A"/>
    <w:rsid w:val="009D7F22"/>
    <w:rsid w:val="009F0073"/>
    <w:rsid w:val="009F1E14"/>
    <w:rsid w:val="00A11D48"/>
    <w:rsid w:val="00A20E7E"/>
    <w:rsid w:val="00A24756"/>
    <w:rsid w:val="00A249B3"/>
    <w:rsid w:val="00A321B1"/>
    <w:rsid w:val="00A32312"/>
    <w:rsid w:val="00A36332"/>
    <w:rsid w:val="00A37500"/>
    <w:rsid w:val="00A55216"/>
    <w:rsid w:val="00A56ECC"/>
    <w:rsid w:val="00A61834"/>
    <w:rsid w:val="00A64F39"/>
    <w:rsid w:val="00A708EB"/>
    <w:rsid w:val="00A732E6"/>
    <w:rsid w:val="00A736C7"/>
    <w:rsid w:val="00A7456C"/>
    <w:rsid w:val="00A751E8"/>
    <w:rsid w:val="00A800AB"/>
    <w:rsid w:val="00A86F2B"/>
    <w:rsid w:val="00A90FE0"/>
    <w:rsid w:val="00A97815"/>
    <w:rsid w:val="00AA0311"/>
    <w:rsid w:val="00AA1ABD"/>
    <w:rsid w:val="00AA24FD"/>
    <w:rsid w:val="00AA2FF0"/>
    <w:rsid w:val="00AA30A8"/>
    <w:rsid w:val="00AB142D"/>
    <w:rsid w:val="00AC1A6A"/>
    <w:rsid w:val="00AD5CF3"/>
    <w:rsid w:val="00AD7BB6"/>
    <w:rsid w:val="00AF0029"/>
    <w:rsid w:val="00AF09D8"/>
    <w:rsid w:val="00AF2BE8"/>
    <w:rsid w:val="00AF427B"/>
    <w:rsid w:val="00AF42FD"/>
    <w:rsid w:val="00AF4F2B"/>
    <w:rsid w:val="00AF7357"/>
    <w:rsid w:val="00B048A5"/>
    <w:rsid w:val="00B13027"/>
    <w:rsid w:val="00B209BC"/>
    <w:rsid w:val="00B219AE"/>
    <w:rsid w:val="00B246F5"/>
    <w:rsid w:val="00B41E3C"/>
    <w:rsid w:val="00B5214D"/>
    <w:rsid w:val="00B559A6"/>
    <w:rsid w:val="00B56673"/>
    <w:rsid w:val="00B64153"/>
    <w:rsid w:val="00B654DF"/>
    <w:rsid w:val="00B65FFB"/>
    <w:rsid w:val="00B71D63"/>
    <w:rsid w:val="00B8032D"/>
    <w:rsid w:val="00B815CC"/>
    <w:rsid w:val="00BA3F23"/>
    <w:rsid w:val="00BB6FAF"/>
    <w:rsid w:val="00BC4D16"/>
    <w:rsid w:val="00BD4D5A"/>
    <w:rsid w:val="00BE2BF3"/>
    <w:rsid w:val="00BF20BF"/>
    <w:rsid w:val="00BF6918"/>
    <w:rsid w:val="00C03C0B"/>
    <w:rsid w:val="00C13932"/>
    <w:rsid w:val="00C1781E"/>
    <w:rsid w:val="00C24721"/>
    <w:rsid w:val="00C33F0C"/>
    <w:rsid w:val="00C364D4"/>
    <w:rsid w:val="00C70627"/>
    <w:rsid w:val="00C70FE8"/>
    <w:rsid w:val="00C71BCE"/>
    <w:rsid w:val="00C72E01"/>
    <w:rsid w:val="00C84F09"/>
    <w:rsid w:val="00C926BD"/>
    <w:rsid w:val="00C9678C"/>
    <w:rsid w:val="00CA1691"/>
    <w:rsid w:val="00CA42F5"/>
    <w:rsid w:val="00CA64ED"/>
    <w:rsid w:val="00CD19E0"/>
    <w:rsid w:val="00CD3CA8"/>
    <w:rsid w:val="00CE0530"/>
    <w:rsid w:val="00CE14EF"/>
    <w:rsid w:val="00CE2FEF"/>
    <w:rsid w:val="00CE3832"/>
    <w:rsid w:val="00CE7897"/>
    <w:rsid w:val="00CF0B39"/>
    <w:rsid w:val="00CF3AFD"/>
    <w:rsid w:val="00CF4273"/>
    <w:rsid w:val="00CF447A"/>
    <w:rsid w:val="00D0157D"/>
    <w:rsid w:val="00D0399F"/>
    <w:rsid w:val="00D05E1B"/>
    <w:rsid w:val="00D075EC"/>
    <w:rsid w:val="00D11EF8"/>
    <w:rsid w:val="00D1490A"/>
    <w:rsid w:val="00D14CFC"/>
    <w:rsid w:val="00D37ABB"/>
    <w:rsid w:val="00D40A37"/>
    <w:rsid w:val="00D44D3D"/>
    <w:rsid w:val="00D56B46"/>
    <w:rsid w:val="00D60058"/>
    <w:rsid w:val="00D61EC6"/>
    <w:rsid w:val="00D622BB"/>
    <w:rsid w:val="00D62419"/>
    <w:rsid w:val="00D76D21"/>
    <w:rsid w:val="00D7726A"/>
    <w:rsid w:val="00D92577"/>
    <w:rsid w:val="00D9632D"/>
    <w:rsid w:val="00D97D02"/>
    <w:rsid w:val="00DB4F55"/>
    <w:rsid w:val="00DB644F"/>
    <w:rsid w:val="00DC1389"/>
    <w:rsid w:val="00DD3D6D"/>
    <w:rsid w:val="00DD61C9"/>
    <w:rsid w:val="00DD7774"/>
    <w:rsid w:val="00DE145B"/>
    <w:rsid w:val="00DE252B"/>
    <w:rsid w:val="00DE37F0"/>
    <w:rsid w:val="00E0122B"/>
    <w:rsid w:val="00E05FE4"/>
    <w:rsid w:val="00E15624"/>
    <w:rsid w:val="00E1724A"/>
    <w:rsid w:val="00E37517"/>
    <w:rsid w:val="00E40CE4"/>
    <w:rsid w:val="00E424CD"/>
    <w:rsid w:val="00E4441E"/>
    <w:rsid w:val="00E62FB2"/>
    <w:rsid w:val="00E64039"/>
    <w:rsid w:val="00E86E13"/>
    <w:rsid w:val="00E977B2"/>
    <w:rsid w:val="00EA002D"/>
    <w:rsid w:val="00EB39D2"/>
    <w:rsid w:val="00EB3F01"/>
    <w:rsid w:val="00EB3FDD"/>
    <w:rsid w:val="00EB738E"/>
    <w:rsid w:val="00EC07BB"/>
    <w:rsid w:val="00EC24E5"/>
    <w:rsid w:val="00EC4E4F"/>
    <w:rsid w:val="00EC643A"/>
    <w:rsid w:val="00EC69E7"/>
    <w:rsid w:val="00ED4BAD"/>
    <w:rsid w:val="00EE0FD6"/>
    <w:rsid w:val="00EE4953"/>
    <w:rsid w:val="00EE615A"/>
    <w:rsid w:val="00EF29BB"/>
    <w:rsid w:val="00F00181"/>
    <w:rsid w:val="00F02D31"/>
    <w:rsid w:val="00F07E40"/>
    <w:rsid w:val="00F23AEF"/>
    <w:rsid w:val="00F31ED6"/>
    <w:rsid w:val="00F32A55"/>
    <w:rsid w:val="00F333B0"/>
    <w:rsid w:val="00F33B60"/>
    <w:rsid w:val="00F4035F"/>
    <w:rsid w:val="00F60A4E"/>
    <w:rsid w:val="00F625BB"/>
    <w:rsid w:val="00F6309F"/>
    <w:rsid w:val="00F63933"/>
    <w:rsid w:val="00F66C6A"/>
    <w:rsid w:val="00F77052"/>
    <w:rsid w:val="00F819FE"/>
    <w:rsid w:val="00F84400"/>
    <w:rsid w:val="00F95CF6"/>
    <w:rsid w:val="00FA1DB5"/>
    <w:rsid w:val="00FA27A2"/>
    <w:rsid w:val="00FA5520"/>
    <w:rsid w:val="00FB392A"/>
    <w:rsid w:val="00FB7694"/>
    <w:rsid w:val="00FC3B71"/>
    <w:rsid w:val="00FD31FD"/>
    <w:rsid w:val="00FE18FB"/>
    <w:rsid w:val="00FE4F38"/>
    <w:rsid w:val="00FE606E"/>
    <w:rsid w:val="00FE70D3"/>
    <w:rsid w:val="00FF03D9"/>
    <w:rsid w:val="00FF27F9"/>
    <w:rsid w:val="00FF60DC"/>
    <w:rsid w:val="00FF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E214A"/>
  <w15:chartTrackingRefBased/>
  <w15:docId w15:val="{F214BDE9-DF4C-4C20-9F90-9EE594A1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F42EA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66D2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D68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D68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D68B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D68B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D68B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D68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68B2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FF6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F60DC"/>
  </w:style>
  <w:style w:type="paragraph" w:styleId="Voettekst">
    <w:name w:val="footer"/>
    <w:basedOn w:val="Standaard"/>
    <w:link w:val="VoettekstChar"/>
    <w:uiPriority w:val="99"/>
    <w:unhideWhenUsed/>
    <w:rsid w:val="00FF60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F60DC"/>
  </w:style>
  <w:style w:type="paragraph" w:styleId="Revisie">
    <w:name w:val="Revision"/>
    <w:hidden/>
    <w:uiPriority w:val="99"/>
    <w:semiHidden/>
    <w:rsid w:val="003406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B77DE-2B65-422C-AB80-B48CB5F18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91</Words>
  <Characters>3805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uten-6, T.J. (Thijs)</dc:creator>
  <cp:keywords/>
  <dc:description/>
  <cp:lastModifiedBy>Schouten-6, T.J. (Thijs)</cp:lastModifiedBy>
  <cp:revision>9</cp:revision>
  <dcterms:created xsi:type="dcterms:W3CDTF">2023-08-03T14:53:00Z</dcterms:created>
  <dcterms:modified xsi:type="dcterms:W3CDTF">2023-08-15T17:05:00Z</dcterms:modified>
</cp:coreProperties>
</file>